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2C864" w14:textId="44C0188C" w:rsidR="00B4727C" w:rsidRPr="00F266D5" w:rsidRDefault="00000000">
      <w:pPr>
        <w:rPr>
          <w:rFonts w:ascii="Times New Roman" w:hAnsi="Times New Roman" w:cs="Times New Roman"/>
          <w:bCs/>
          <w:sz w:val="20"/>
          <w:szCs w:val="20"/>
        </w:rPr>
      </w:pPr>
      <w:r w:rsidRPr="00966142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045B0D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96614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F266D5">
        <w:rPr>
          <w:rFonts w:ascii="Times New Roman" w:hAnsi="Times New Roman" w:cs="Times New Roman"/>
          <w:b/>
          <w:sz w:val="20"/>
          <w:szCs w:val="20"/>
        </w:rPr>
        <w:t xml:space="preserve">Table. </w:t>
      </w:r>
      <w:r w:rsidRPr="00F266D5">
        <w:rPr>
          <w:rFonts w:ascii="Times New Roman" w:hAnsi="Times New Roman" w:cs="Times New Roman"/>
          <w:bCs/>
          <w:sz w:val="20"/>
          <w:szCs w:val="20"/>
        </w:rPr>
        <w:t>Summary of details of the included studies</w:t>
      </w:r>
      <w:r w:rsidRPr="00F266D5"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tbl>
      <w:tblPr>
        <w:tblStyle w:val="61"/>
        <w:tblW w:w="14340" w:type="dxa"/>
        <w:tblInd w:w="-147" w:type="dxa"/>
        <w:tblBorders>
          <w:left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006"/>
        <w:gridCol w:w="993"/>
        <w:gridCol w:w="737"/>
        <w:gridCol w:w="2509"/>
        <w:gridCol w:w="2268"/>
        <w:gridCol w:w="1440"/>
        <w:gridCol w:w="1417"/>
        <w:gridCol w:w="992"/>
        <w:gridCol w:w="1124"/>
        <w:gridCol w:w="1003"/>
      </w:tblGrid>
      <w:tr w:rsidR="00081326" w:rsidRPr="001113D1" w14:paraId="62C26FDA" w14:textId="77777777" w:rsidTr="00081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40A0334" w14:textId="35CDD742" w:rsidR="00B4727C" w:rsidRPr="001113D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Author</w:t>
            </w: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>,</w:t>
            </w: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ear</w:t>
            </w:r>
          </w:p>
        </w:tc>
        <w:tc>
          <w:tcPr>
            <w:tcW w:w="1006" w:type="dxa"/>
            <w:shd w:val="clear" w:color="auto" w:fill="auto"/>
          </w:tcPr>
          <w:p w14:paraId="5F298B53" w14:textId="77777777" w:rsidR="00B4727C" w:rsidRPr="001113D1" w:rsidRDefault="00000000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>D</w:t>
            </w: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ata extractors</w:t>
            </w:r>
          </w:p>
        </w:tc>
        <w:tc>
          <w:tcPr>
            <w:tcW w:w="993" w:type="dxa"/>
            <w:shd w:val="clear" w:color="auto" w:fill="auto"/>
          </w:tcPr>
          <w:p w14:paraId="57D2DA26" w14:textId="77777777" w:rsidR="00B4727C" w:rsidRPr="001113D1" w:rsidRDefault="00000000">
            <w:pPr>
              <w:snapToGrid w:val="0"/>
              <w:ind w:rightChars="-54" w:right="-1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Date of extraction</w:t>
            </w:r>
          </w:p>
        </w:tc>
        <w:tc>
          <w:tcPr>
            <w:tcW w:w="737" w:type="dxa"/>
            <w:shd w:val="clear" w:color="auto" w:fill="auto"/>
          </w:tcPr>
          <w:p w14:paraId="4F07CC54" w14:textId="34C7CC4E" w:rsidR="00B4727C" w:rsidRPr="001113D1" w:rsidRDefault="00000000" w:rsidP="00966142">
            <w:pPr>
              <w:snapToGrid w:val="0"/>
              <w:ind w:rightChars="-51" w:right="-10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>I</w:t>
            </w: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ncluded</w:t>
            </w:r>
          </w:p>
        </w:tc>
        <w:tc>
          <w:tcPr>
            <w:tcW w:w="2509" w:type="dxa"/>
            <w:shd w:val="clear" w:color="auto" w:fill="auto"/>
          </w:tcPr>
          <w:p w14:paraId="3EEF56FF" w14:textId="3AD0023B" w:rsidR="00B4727C" w:rsidRPr="001113D1" w:rsidRDefault="00000000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Subjective</w:t>
            </w: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 xml:space="preserve">sleep quality </w:t>
            </w: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D/C</w:t>
            </w: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7EE93FA3" w14:textId="187A98C4" w:rsidR="00B4727C" w:rsidRPr="001113D1" w:rsidRDefault="00000000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 xml:space="preserve">PSG </w:t>
            </w: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D/C</w:t>
            </w: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E83564F" w14:textId="6771A972" w:rsidR="00B4727C" w:rsidRPr="001113D1" w:rsidRDefault="00000000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NRS of pain at 24</w:t>
            </w: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h</w:t>
            </w: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(D/C)</w:t>
            </w:r>
          </w:p>
        </w:tc>
        <w:tc>
          <w:tcPr>
            <w:tcW w:w="1417" w:type="dxa"/>
            <w:shd w:val="clear" w:color="auto" w:fill="auto"/>
          </w:tcPr>
          <w:p w14:paraId="6F930BD5" w14:textId="77777777" w:rsidR="00B4727C" w:rsidRPr="001113D1" w:rsidRDefault="00000000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Opioid consumption (D/C)</w:t>
            </w:r>
          </w:p>
        </w:tc>
        <w:tc>
          <w:tcPr>
            <w:tcW w:w="992" w:type="dxa"/>
            <w:shd w:val="clear" w:color="auto" w:fill="auto"/>
          </w:tcPr>
          <w:p w14:paraId="02CF748E" w14:textId="51C55621" w:rsidR="00B4727C" w:rsidRPr="001113D1" w:rsidRDefault="00000000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Delirium</w:t>
            </w: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 xml:space="preserve"> (D/C)</w:t>
            </w:r>
          </w:p>
        </w:tc>
        <w:tc>
          <w:tcPr>
            <w:tcW w:w="1124" w:type="dxa"/>
            <w:shd w:val="clear" w:color="auto" w:fill="auto"/>
          </w:tcPr>
          <w:p w14:paraId="6BB71385" w14:textId="1A861572" w:rsidR="00B4727C" w:rsidRPr="001113D1" w:rsidRDefault="00000000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 xml:space="preserve">Bradycardia </w:t>
            </w: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D/C</w:t>
            </w:r>
            <w:r w:rsidRPr="001113D1">
              <w:rPr>
                <w:rFonts w:ascii="Times New Roman" w:eastAsia="宋体" w:hAnsi="Times New Roman" w:cs="Times New Roman" w:hint="eastAsia"/>
                <w:bCs w:val="0"/>
                <w:sz w:val="18"/>
                <w:szCs w:val="18"/>
              </w:rPr>
              <w:t>)</w:t>
            </w:r>
          </w:p>
        </w:tc>
        <w:tc>
          <w:tcPr>
            <w:tcW w:w="1003" w:type="dxa"/>
            <w:shd w:val="clear" w:color="auto" w:fill="auto"/>
          </w:tcPr>
          <w:p w14:paraId="411F245A" w14:textId="5C21E561" w:rsidR="00B4727C" w:rsidRPr="001113D1" w:rsidRDefault="00000000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  <w:t>Hypotension (D/C)</w:t>
            </w:r>
          </w:p>
        </w:tc>
      </w:tr>
      <w:tr w:rsidR="00710566" w:rsidRPr="001113D1" w14:paraId="3247E1AC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849F242" w14:textId="32434BE1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en C, 2016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23]</w:t>
            </w:r>
          </w:p>
        </w:tc>
        <w:tc>
          <w:tcPr>
            <w:tcW w:w="1006" w:type="dxa"/>
            <w:shd w:val="clear" w:color="auto" w:fill="auto"/>
          </w:tcPr>
          <w:p w14:paraId="27DFB5AE" w14:textId="0BBBACA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4C4996AC" w14:textId="39DA7A1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ec 12, 202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737" w:type="dxa"/>
            <w:shd w:val="clear" w:color="auto" w:fill="auto"/>
          </w:tcPr>
          <w:p w14:paraId="3E2622BF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509" w:type="dxa"/>
            <w:shd w:val="clear" w:color="auto" w:fill="auto"/>
          </w:tcPr>
          <w:p w14:paraId="22170325" w14:textId="231DBEA9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30/30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RS (0-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6F4D0A97" w14:textId="47280E9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OD1: 3.5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0.3/5.8±0.4</w:t>
            </w:r>
          </w:p>
        </w:tc>
        <w:tc>
          <w:tcPr>
            <w:tcW w:w="2268" w:type="dxa"/>
            <w:shd w:val="clear" w:color="auto" w:fill="auto"/>
          </w:tcPr>
          <w:p w14:paraId="799C272E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7698184D" w14:textId="486713F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8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/3.2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</w:t>
            </w:r>
          </w:p>
        </w:tc>
        <w:tc>
          <w:tcPr>
            <w:tcW w:w="1417" w:type="dxa"/>
            <w:shd w:val="clear" w:color="auto" w:fill="auto"/>
          </w:tcPr>
          <w:p w14:paraId="6760014C" w14:textId="78ED3F45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bookmarkStart w:id="0" w:name="OLE_LINK3"/>
            <w:proofErr w:type="spellStart"/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uf</w:t>
            </w:r>
            <w:proofErr w:type="spellEnd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sym w:font="Symbol" w:char="F06D"/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):</w:t>
            </w:r>
            <w:bookmarkEnd w:id="0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3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/122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9</w:t>
            </w:r>
          </w:p>
        </w:tc>
        <w:tc>
          <w:tcPr>
            <w:tcW w:w="992" w:type="dxa"/>
            <w:shd w:val="clear" w:color="auto" w:fill="auto"/>
          </w:tcPr>
          <w:p w14:paraId="691EBBA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5B116628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4588F5BB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</w:tr>
      <w:tr w:rsidR="00710566" w:rsidRPr="00081326" w14:paraId="41F16F2B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A95C0E" w14:textId="66C4B5B5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Chen Z, 2017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24]</w:t>
            </w:r>
          </w:p>
        </w:tc>
        <w:tc>
          <w:tcPr>
            <w:tcW w:w="1006" w:type="dxa"/>
            <w:shd w:val="clear" w:color="auto" w:fill="auto"/>
          </w:tcPr>
          <w:p w14:paraId="1E3D2D06" w14:textId="79F21415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2BF511E7" w14:textId="56F96AF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ec 25, 2022</w:t>
            </w:r>
          </w:p>
        </w:tc>
        <w:tc>
          <w:tcPr>
            <w:tcW w:w="737" w:type="dxa"/>
            <w:shd w:val="clear" w:color="auto" w:fill="auto"/>
          </w:tcPr>
          <w:p w14:paraId="73BC92C5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2509" w:type="dxa"/>
            <w:shd w:val="clear" w:color="auto" w:fill="auto"/>
          </w:tcPr>
          <w:p w14:paraId="24579730" w14:textId="6107E33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30/29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RS (0-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better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4F4FDD96" w14:textId="6A1AE07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POD1: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6-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/3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5)</w:t>
            </w:r>
          </w:p>
          <w:p w14:paraId="45F49277" w14:textId="14EEBD7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POD2: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8)/5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2A3CA4D" w14:textId="06A5A64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0/29</w:t>
            </w:r>
          </w:p>
          <w:p w14:paraId="7094DB77" w14:textId="2EAF9C90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I</w:t>
            </w:r>
            <w:bookmarkStart w:id="1" w:name="OLE_LINK2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bookmarkStart w:id="2" w:name="OLE_LINK1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%)</w:t>
            </w:r>
            <w:bookmarkEnd w:id="1"/>
            <w:bookmarkEnd w:id="2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: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5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/42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</w:p>
          <w:p w14:paraId="19B448DD" w14:textId="18BD85B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6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/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</w:p>
          <w:p w14:paraId="345BF7AA" w14:textId="3F4CF7E9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 68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713A090A" w14:textId="5F73B4D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/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09311D92" w14:textId="29C8C91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M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5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3C481127" w14:textId="0111FF65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hAnsi="Times New Roman" w:cs="Times New Roman"/>
                <w:bCs/>
                <w:sz w:val="18"/>
                <w:szCs w:val="18"/>
              </w:rPr>
              <w:t>times/h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12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33C6D7F7" w14:textId="5B0143F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-2)/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5)</w:t>
            </w:r>
          </w:p>
          <w:p w14:paraId="6E57ED8D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048E880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uf</w:t>
            </w:r>
            <w:proofErr w:type="spellEnd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sym w:font="Symbol" w:char="F06D"/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g): </w:t>
            </w:r>
          </w:p>
          <w:p w14:paraId="67E9B3A7" w14:textId="4228BF8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8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88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0B9DF885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4653BA8B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1528312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3ED741CD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6429697" w14:textId="1BE9BD94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Dong YS, 2024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25]</w:t>
            </w:r>
          </w:p>
        </w:tc>
        <w:tc>
          <w:tcPr>
            <w:tcW w:w="1006" w:type="dxa"/>
            <w:shd w:val="clear" w:color="auto" w:fill="auto"/>
          </w:tcPr>
          <w:p w14:paraId="2398141F" w14:textId="69489A5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1C48A701" w14:textId="2155597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r 16, 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737" w:type="dxa"/>
            <w:shd w:val="clear" w:color="auto" w:fill="auto"/>
          </w:tcPr>
          <w:p w14:paraId="2A3B9E9E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6DA9DF11" w14:textId="23F6AA0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/P/DS/DP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=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7/47/47/4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IS (0-2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28DF918E" w14:textId="6A1DB580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OD1: 5 (3-6)/5 (4-6)/6 (3-7)/5 (4-6)</w:t>
            </w:r>
          </w:p>
          <w:p w14:paraId="23DFAA29" w14:textId="7F45E75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OD3: 4 (3-6)/5 (3-7)/5 (4-6)/4 (3-6)</w:t>
            </w:r>
          </w:p>
          <w:p w14:paraId="568FBBDD" w14:textId="0B81D560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OD7: 5 (4-6)/5 (5-7)/6 (5-6)/5 (4-6)</w:t>
            </w:r>
          </w:p>
          <w:p w14:paraId="6326E660" w14:textId="02328FD9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OD30: 5 (3-6)/5 (3-6)/5 (3-6)/2 (3-5)</w:t>
            </w:r>
          </w:p>
        </w:tc>
        <w:tc>
          <w:tcPr>
            <w:tcW w:w="2268" w:type="dxa"/>
            <w:shd w:val="clear" w:color="auto" w:fill="auto"/>
          </w:tcPr>
          <w:p w14:paraId="6660C997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2A228218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1417" w:type="dxa"/>
            <w:shd w:val="clear" w:color="auto" w:fill="auto"/>
          </w:tcPr>
          <w:p w14:paraId="08E59D3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6BCC762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1DDCD09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3B3A18D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</w:tr>
      <w:tr w:rsidR="00710566" w:rsidRPr="00081326" w14:paraId="47090830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3042592" w14:textId="41EE2EA9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uang J</w:t>
            </w:r>
            <w:r w:rsidRPr="0012003C">
              <w:rPr>
                <w:rFonts w:ascii="Times New Roman" w:hAnsi="Times New Roman" w:hint="eastAsia"/>
                <w:b w:val="0"/>
                <w:bCs w:val="0"/>
                <w:sz w:val="18"/>
                <w:szCs w:val="18"/>
              </w:rPr>
              <w:t>，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23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26]</w:t>
            </w:r>
          </w:p>
        </w:tc>
        <w:tc>
          <w:tcPr>
            <w:tcW w:w="1006" w:type="dxa"/>
            <w:shd w:val="clear" w:color="auto" w:fill="auto"/>
          </w:tcPr>
          <w:p w14:paraId="3122328C" w14:textId="7C1A2C7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07F9FCE7" w14:textId="1329854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r 16, 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2024</w:t>
            </w:r>
          </w:p>
        </w:tc>
        <w:tc>
          <w:tcPr>
            <w:tcW w:w="737" w:type="dxa"/>
            <w:shd w:val="clear" w:color="auto" w:fill="auto"/>
          </w:tcPr>
          <w:p w14:paraId="1C67EDCE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5A1AC10A" w14:textId="0FD9AF2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20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20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RS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-10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better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</w:p>
          <w:p w14:paraId="4F6C883B" w14:textId="5C6917D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.5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.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.8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.2</w:t>
            </w:r>
          </w:p>
        </w:tc>
        <w:tc>
          <w:tcPr>
            <w:tcW w:w="2268" w:type="dxa"/>
            <w:shd w:val="clear" w:color="auto" w:fill="auto"/>
          </w:tcPr>
          <w:p w14:paraId="1DEBEEF8" w14:textId="2D208C4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17/18</w:t>
            </w:r>
          </w:p>
          <w:p w14:paraId="221318F0" w14:textId="4264D98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8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/78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</w:t>
            </w:r>
          </w:p>
          <w:p w14:paraId="78BFCEAA" w14:textId="5AB3FF1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 4 (2-7)/5 (3-10)</w:t>
            </w:r>
          </w:p>
          <w:p w14:paraId="4A491CAF" w14:textId="00C2657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 77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75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</w:t>
            </w:r>
          </w:p>
          <w:p w14:paraId="743F6DAE" w14:textId="2B8C137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 0 (0-4)/0 (0-0)</w:t>
            </w:r>
          </w:p>
          <w:p w14:paraId="2F8EC577" w14:textId="335D21C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M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 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/17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14:paraId="3B7F724F" w14:textId="6F82877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hAnsi="Times New Roman" w:cs="Times New Roman"/>
                <w:bCs/>
                <w:sz w:val="18"/>
                <w:szCs w:val="18"/>
              </w:rPr>
              <w:t>times/h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: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</w:tcPr>
          <w:p w14:paraId="23510EED" w14:textId="407A14C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-1)/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-2)</w:t>
            </w:r>
          </w:p>
        </w:tc>
        <w:tc>
          <w:tcPr>
            <w:tcW w:w="1417" w:type="dxa"/>
            <w:shd w:val="clear" w:color="auto" w:fill="auto"/>
          </w:tcPr>
          <w:p w14:paraId="346AE71A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uf</w:t>
            </w:r>
            <w:proofErr w:type="spellEnd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sym w:font="Symbol" w:char="F06D"/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g): </w:t>
            </w:r>
          </w:p>
          <w:p w14:paraId="2B6E282D" w14:textId="61C096E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C080104" w14:textId="737D862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%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%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124" w:type="dxa"/>
            <w:shd w:val="clear" w:color="auto" w:fill="auto"/>
          </w:tcPr>
          <w:p w14:paraId="1A1BD8E9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395D300C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694830A0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08BEC62" w14:textId="54B38E30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Jiang Z, 2018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28]</w:t>
            </w:r>
          </w:p>
        </w:tc>
        <w:tc>
          <w:tcPr>
            <w:tcW w:w="1006" w:type="dxa"/>
            <w:shd w:val="clear" w:color="auto" w:fill="auto"/>
          </w:tcPr>
          <w:p w14:paraId="52F8485D" w14:textId="1B0C750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19FCECAE" w14:textId="47F1D98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21,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22</w:t>
            </w:r>
          </w:p>
        </w:tc>
        <w:tc>
          <w:tcPr>
            <w:tcW w:w="737" w:type="dxa"/>
            <w:shd w:val="clear" w:color="auto" w:fill="auto"/>
          </w:tcPr>
          <w:p w14:paraId="1710A156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740A16B6" w14:textId="59C7AEC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1/D2/C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=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3/33/3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NRS (0-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better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</w:p>
          <w:p w14:paraId="42164658" w14:textId="1008510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 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)/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7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)/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4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</w:t>
            </w:r>
          </w:p>
          <w:p w14:paraId="5E61A60B" w14:textId="7A31CDC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2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)/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8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)/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5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)</w:t>
            </w:r>
          </w:p>
        </w:tc>
        <w:tc>
          <w:tcPr>
            <w:tcW w:w="2268" w:type="dxa"/>
            <w:shd w:val="clear" w:color="auto" w:fill="auto"/>
          </w:tcPr>
          <w:p w14:paraId="26D42AC1" w14:textId="5C8813A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1/D2/C=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3/33/32</w:t>
            </w:r>
          </w:p>
          <w:p w14:paraId="20B1BEA5" w14:textId="14FDE3D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5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0)/6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6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2)/4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2)</w:t>
            </w:r>
          </w:p>
          <w:p w14:paraId="2EEB0832" w14:textId="763AB5A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 1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)/1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1)/3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7)</w:t>
            </w:r>
          </w:p>
          <w:p w14:paraId="49907C6F" w14:textId="798DB17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5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0)/6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6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6)/3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0)</w:t>
            </w:r>
          </w:p>
          <w:p w14:paraId="451D9CBA" w14:textId="7B0AC2F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)/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)/1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6)</w:t>
            </w:r>
          </w:p>
          <w:p w14:paraId="075F0F1D" w14:textId="45F54E0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M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)/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)/1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7)</w:t>
            </w:r>
          </w:p>
          <w:p w14:paraId="23BEC51B" w14:textId="6033E5E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lastRenderedPageBreak/>
              <w:t>A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hAnsi="Times New Roman" w:cs="Times New Roman"/>
                <w:bCs/>
                <w:sz w:val="18"/>
                <w:szCs w:val="18"/>
              </w:rPr>
              <w:t>times/h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)/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)/1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)</w:t>
            </w:r>
          </w:p>
        </w:tc>
        <w:tc>
          <w:tcPr>
            <w:tcW w:w="1440" w:type="dxa"/>
            <w:shd w:val="clear" w:color="auto" w:fill="auto"/>
          </w:tcPr>
          <w:p w14:paraId="689C57ED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lastRenderedPageBreak/>
              <w:t>---</w:t>
            </w:r>
          </w:p>
        </w:tc>
        <w:tc>
          <w:tcPr>
            <w:tcW w:w="1417" w:type="dxa"/>
            <w:shd w:val="clear" w:color="auto" w:fill="auto"/>
          </w:tcPr>
          <w:p w14:paraId="50E60500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235AAC0A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15F508F0" w14:textId="4DFBA3F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1003" w:type="dxa"/>
            <w:shd w:val="clear" w:color="auto" w:fill="auto"/>
          </w:tcPr>
          <w:p w14:paraId="5083BF21" w14:textId="56432EB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5%)/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6%)</w:t>
            </w:r>
          </w:p>
        </w:tc>
      </w:tr>
      <w:tr w:rsidR="00710566" w:rsidRPr="001113D1" w14:paraId="6556BAA4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17E4996" w14:textId="6B65E871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Kang RA, 2019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29]</w:t>
            </w:r>
          </w:p>
        </w:tc>
        <w:tc>
          <w:tcPr>
            <w:tcW w:w="1006" w:type="dxa"/>
            <w:shd w:val="clear" w:color="auto" w:fill="auto"/>
          </w:tcPr>
          <w:p w14:paraId="34D9C2B4" w14:textId="3A99CDC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210F4A9C" w14:textId="669F0FD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 2022</w:t>
            </w:r>
          </w:p>
        </w:tc>
        <w:tc>
          <w:tcPr>
            <w:tcW w:w="737" w:type="dxa"/>
            <w:shd w:val="clear" w:color="auto" w:fill="auto"/>
          </w:tcPr>
          <w:p w14:paraId="62AE06A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49414506" w14:textId="64A0663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22/22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ikert scale (1-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>higher score better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6801DEA7" w14:textId="205B912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 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)/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</w:t>
            </w:r>
          </w:p>
        </w:tc>
        <w:tc>
          <w:tcPr>
            <w:tcW w:w="2268" w:type="dxa"/>
            <w:shd w:val="clear" w:color="auto" w:fill="auto"/>
          </w:tcPr>
          <w:p w14:paraId="2AC7A6F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485CA2E6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1417" w:type="dxa"/>
            <w:shd w:val="clear" w:color="auto" w:fill="auto"/>
          </w:tcPr>
          <w:p w14:paraId="24E23D9A" w14:textId="787E6415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or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mg):</w:t>
            </w:r>
          </w:p>
          <w:p w14:paraId="166213F1" w14:textId="749E830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9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8)/2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BA3B39B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622E1DD8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1E3BCDD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6D8DEE41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B430C01" w14:textId="23D26F7E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i HJ, 2018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30]</w:t>
            </w:r>
          </w:p>
        </w:tc>
        <w:tc>
          <w:tcPr>
            <w:tcW w:w="1006" w:type="dxa"/>
            <w:shd w:val="clear" w:color="auto" w:fill="auto"/>
          </w:tcPr>
          <w:p w14:paraId="663067D0" w14:textId="005DB04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6A0B9484" w14:textId="5A01D8A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12, 2022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737" w:type="dxa"/>
            <w:shd w:val="clear" w:color="auto" w:fill="auto"/>
          </w:tcPr>
          <w:p w14:paraId="594D72C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0B38380C" w14:textId="7701411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28/29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RS (0-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better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06CAE759" w14:textId="639D86F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OD1: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7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9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/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)</w:t>
            </w:r>
          </w:p>
          <w:p w14:paraId="311A03A5" w14:textId="657E0E9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2: 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)/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)</w:t>
            </w:r>
          </w:p>
          <w:p w14:paraId="4E0AA144" w14:textId="6ED19EA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3: 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)/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)</w:t>
            </w:r>
          </w:p>
        </w:tc>
        <w:tc>
          <w:tcPr>
            <w:tcW w:w="2268" w:type="dxa"/>
            <w:shd w:val="clear" w:color="auto" w:fill="auto"/>
          </w:tcPr>
          <w:p w14:paraId="08D97CC2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1A93C3CB" w14:textId="44423F4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)</w:t>
            </w:r>
          </w:p>
          <w:p w14:paraId="31CB07C2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4F55C1E" w14:textId="062A32A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r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mg):</w:t>
            </w:r>
          </w:p>
          <w:p w14:paraId="63DBBF0B" w14:textId="4F28262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41)/4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03CE22A" w14:textId="6CE10C90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%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/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1124" w:type="dxa"/>
            <w:shd w:val="clear" w:color="auto" w:fill="auto"/>
          </w:tcPr>
          <w:p w14:paraId="3ABD1E94" w14:textId="1A9C4A49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0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0%)</w:t>
            </w:r>
          </w:p>
        </w:tc>
        <w:tc>
          <w:tcPr>
            <w:tcW w:w="1003" w:type="dxa"/>
            <w:shd w:val="clear" w:color="auto" w:fill="auto"/>
          </w:tcPr>
          <w:p w14:paraId="49481657" w14:textId="02C0FAE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/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</w:t>
            </w:r>
          </w:p>
        </w:tc>
      </w:tr>
      <w:tr w:rsidR="00710566" w:rsidRPr="001113D1" w14:paraId="4C58D922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FA2DF8" w14:textId="7BF8D158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i S, 2023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31]</w:t>
            </w:r>
          </w:p>
        </w:tc>
        <w:tc>
          <w:tcPr>
            <w:tcW w:w="1006" w:type="dxa"/>
            <w:shd w:val="clear" w:color="auto" w:fill="auto"/>
          </w:tcPr>
          <w:p w14:paraId="30C274C3" w14:textId="24A04A6E" w:rsidR="00710566" w:rsidRPr="005A12DD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2F062572" w14:textId="3454176F" w:rsidR="00710566" w:rsidRPr="005A12DD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r </w:t>
            </w:r>
            <w:r w:rsidRPr="005A12D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5A12DD">
              <w:rPr>
                <w:rFonts w:ascii="Times New Roman" w:hAnsi="Times New Roman" w:cs="Times New Roman" w:hint="eastAsia"/>
                <w:sz w:val="18"/>
                <w:szCs w:val="18"/>
              </w:rPr>
              <w:t>, 2024</w:t>
            </w:r>
          </w:p>
        </w:tc>
        <w:tc>
          <w:tcPr>
            <w:tcW w:w="737" w:type="dxa"/>
            <w:shd w:val="clear" w:color="auto" w:fill="auto"/>
          </w:tcPr>
          <w:p w14:paraId="19D760A1" w14:textId="77777777" w:rsidR="00710566" w:rsidRPr="005A12DD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76A2CEA3" w14:textId="4D3ABFEC" w:rsidR="00710566" w:rsidRPr="005A12DD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130/130; 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CSQ (0-100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5A12DD">
              <w:rPr>
                <w:rFonts w:ascii="Times New Roman" w:hAnsi="Times New Roman"/>
                <w:bCs/>
                <w:sz w:val="18"/>
                <w:szCs w:val="18"/>
              </w:rPr>
              <w:t xml:space="preserve"> higher score better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5EDE2E5C" w14:textId="25470511" w:rsidR="00710566" w:rsidRPr="005A12DD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OD1: 72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0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0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60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0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0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</w:p>
          <w:p w14:paraId="6CAA5CAB" w14:textId="77777777" w:rsidR="00710566" w:rsidRPr="005A12DD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OD2: 78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0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4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70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2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8)</w:t>
            </w:r>
          </w:p>
          <w:p w14:paraId="0CA57609" w14:textId="14EACCDE" w:rsidR="00710566" w:rsidRPr="005A12DD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OD3: 82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4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8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76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0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2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42ADFF5A" w14:textId="77777777" w:rsidR="00710566" w:rsidRPr="005A12DD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2829EF7F" w14:textId="029AEB90" w:rsidR="00710566" w:rsidRPr="005A12DD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3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BD59FC5" w14:textId="77777777" w:rsidR="00710566" w:rsidRPr="005A12DD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7D5F3117" w14:textId="4D83E278" w:rsidR="00710566" w:rsidRPr="005A12DD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8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60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6%</w:t>
            </w:r>
            <w:r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124" w:type="dxa"/>
            <w:shd w:val="clear" w:color="auto" w:fill="auto"/>
          </w:tcPr>
          <w:p w14:paraId="47EB282E" w14:textId="71A3542F" w:rsidR="00710566" w:rsidRPr="005A12DD" w:rsidRDefault="009F5F0F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5 </w:t>
            </w:r>
            <w:r w:rsidR="00710566"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4</w:t>
            </w:r>
            <w:r w:rsidR="00710566"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</w:t>
            </w:r>
            <w:r w:rsidR="00710566"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="00710566"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3 </w:t>
            </w:r>
            <w:r w:rsidR="00710566"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</w:t>
            </w:r>
            <w:r w:rsidR="00710566"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%</w:t>
            </w:r>
            <w:r w:rsidR="00710566"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003" w:type="dxa"/>
            <w:shd w:val="clear" w:color="auto" w:fill="auto"/>
          </w:tcPr>
          <w:p w14:paraId="23714B0C" w14:textId="616B54C4" w:rsidR="00710566" w:rsidRPr="005A12DD" w:rsidRDefault="009F5F0F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12 </w:t>
            </w:r>
            <w:r w:rsidR="00710566"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9</w:t>
            </w:r>
            <w:r w:rsidR="00710566"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</w:t>
            </w:r>
            <w:r w:rsidR="00710566"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="00710566"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</w:t>
            </w:r>
            <w:r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</w:t>
            </w:r>
            <w:r w:rsidR="00710566"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7</w:t>
            </w:r>
            <w:r w:rsidR="00710566" w:rsidRPr="005A12D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</w:t>
            </w:r>
            <w:r w:rsidR="00710566" w:rsidRPr="005A12DD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</w:p>
        </w:tc>
      </w:tr>
      <w:tr w:rsidR="00710566" w:rsidRPr="001113D1" w14:paraId="28BFEB24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8EDC06" w14:textId="295CC488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iu T, 2022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32]</w:t>
            </w:r>
          </w:p>
        </w:tc>
        <w:tc>
          <w:tcPr>
            <w:tcW w:w="1006" w:type="dxa"/>
            <w:shd w:val="clear" w:color="auto" w:fill="auto"/>
          </w:tcPr>
          <w:p w14:paraId="0E9B9086" w14:textId="6279EF0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01041CF4" w14:textId="7AD4AB0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 2022</w:t>
            </w:r>
          </w:p>
        </w:tc>
        <w:tc>
          <w:tcPr>
            <w:tcW w:w="737" w:type="dxa"/>
            <w:shd w:val="clear" w:color="auto" w:fill="auto"/>
          </w:tcPr>
          <w:p w14:paraId="15D77FEE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0753854A" w14:textId="17AE12F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60/60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CSQ (0-10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better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2A2D0CDD" w14:textId="05ABBA3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 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.8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6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.1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/54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.3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6.9</w:t>
            </w:r>
          </w:p>
        </w:tc>
        <w:tc>
          <w:tcPr>
            <w:tcW w:w="2268" w:type="dxa"/>
            <w:shd w:val="clear" w:color="auto" w:fill="auto"/>
          </w:tcPr>
          <w:p w14:paraId="1D53331F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1BDCEA4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2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4/1.5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1417" w:type="dxa"/>
            <w:shd w:val="clear" w:color="auto" w:fill="auto"/>
          </w:tcPr>
          <w:p w14:paraId="0514052A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6C16DEE7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447246C8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3%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7%)</w:t>
            </w:r>
          </w:p>
        </w:tc>
        <w:tc>
          <w:tcPr>
            <w:tcW w:w="1003" w:type="dxa"/>
            <w:shd w:val="clear" w:color="auto" w:fill="auto"/>
          </w:tcPr>
          <w:p w14:paraId="6F12367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5%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%)</w:t>
            </w:r>
          </w:p>
        </w:tc>
      </w:tr>
      <w:tr w:rsidR="00710566" w:rsidRPr="001113D1" w14:paraId="4355CB3A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AC863D" w14:textId="0C1AAE28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iu X, 2020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33]</w:t>
            </w:r>
          </w:p>
        </w:tc>
        <w:tc>
          <w:tcPr>
            <w:tcW w:w="1006" w:type="dxa"/>
            <w:shd w:val="clear" w:color="auto" w:fill="auto"/>
          </w:tcPr>
          <w:p w14:paraId="26A6BAE9" w14:textId="5DDA22F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4869E91E" w14:textId="7330C56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ec 11, 2022</w:t>
            </w:r>
          </w:p>
        </w:tc>
        <w:tc>
          <w:tcPr>
            <w:tcW w:w="737" w:type="dxa"/>
            <w:shd w:val="clear" w:color="auto" w:fill="auto"/>
          </w:tcPr>
          <w:p w14:paraId="2220EFF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64A22520" w14:textId="3C0E4D8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38/37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SQI (0-2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3B77336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1 month after surgery: </w:t>
            </w:r>
          </w:p>
          <w:p w14:paraId="66FB32FB" w14:textId="71596A3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.0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/7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4DDFB51A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1A339232" w14:textId="68BCFDD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.1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/6.3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477C4348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052E0710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51D1A57D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72C67A7C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7F620917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62445D" w14:textId="0BC07089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Lu Y, 2021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34]</w:t>
            </w:r>
          </w:p>
        </w:tc>
        <w:tc>
          <w:tcPr>
            <w:tcW w:w="1006" w:type="dxa"/>
            <w:shd w:val="clear" w:color="auto" w:fill="auto"/>
          </w:tcPr>
          <w:p w14:paraId="4DE58AE3" w14:textId="5C9D630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7A0DFDE7" w14:textId="1CEDCDF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 2022</w:t>
            </w:r>
          </w:p>
        </w:tc>
        <w:tc>
          <w:tcPr>
            <w:tcW w:w="737" w:type="dxa"/>
            <w:shd w:val="clear" w:color="auto" w:fill="auto"/>
          </w:tcPr>
          <w:p w14:paraId="05D28626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787123C3" w14:textId="43A9AAE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344/331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RS (0-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2775E661" w14:textId="2E8FE7B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 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/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</w:t>
            </w:r>
          </w:p>
          <w:p w14:paraId="7113D880" w14:textId="3B74D78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2: 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)</w:t>
            </w:r>
          </w:p>
          <w:p w14:paraId="2165885C" w14:textId="5C0476C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3: 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)</w:t>
            </w:r>
          </w:p>
          <w:p w14:paraId="4F2CED97" w14:textId="641507E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7: 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)</w:t>
            </w:r>
          </w:p>
        </w:tc>
        <w:tc>
          <w:tcPr>
            <w:tcW w:w="2268" w:type="dxa"/>
            <w:shd w:val="clear" w:color="auto" w:fill="auto"/>
          </w:tcPr>
          <w:p w14:paraId="09A38E3A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62940EC6" w14:textId="412B84C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/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</w:t>
            </w:r>
          </w:p>
        </w:tc>
        <w:tc>
          <w:tcPr>
            <w:tcW w:w="1417" w:type="dxa"/>
            <w:shd w:val="clear" w:color="auto" w:fill="auto"/>
          </w:tcPr>
          <w:p w14:paraId="6507BB9C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74B54F46" w14:textId="4CE29DC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41 (12%)/43 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%)</w:t>
            </w:r>
          </w:p>
        </w:tc>
        <w:tc>
          <w:tcPr>
            <w:tcW w:w="1124" w:type="dxa"/>
            <w:shd w:val="clear" w:color="auto" w:fill="auto"/>
          </w:tcPr>
          <w:p w14:paraId="6AAF171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5A1554C6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</w:p>
        </w:tc>
      </w:tr>
      <w:tr w:rsidR="00710566" w:rsidRPr="001113D1" w14:paraId="6684B896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F03BD66" w14:textId="5F0F2747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ao Y, 2020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35]</w:t>
            </w:r>
          </w:p>
        </w:tc>
        <w:tc>
          <w:tcPr>
            <w:tcW w:w="1006" w:type="dxa"/>
            <w:shd w:val="clear" w:color="auto" w:fill="auto"/>
          </w:tcPr>
          <w:p w14:paraId="7D85F09B" w14:textId="20A903E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570E430B" w14:textId="2343196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,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02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737" w:type="dxa"/>
            <w:shd w:val="clear" w:color="auto" w:fill="auto"/>
          </w:tcPr>
          <w:p w14:paraId="592EEC30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7827DC8E" w14:textId="58730F2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29/29; </w:t>
            </w:r>
            <w:proofErr w:type="spellStart"/>
            <w:proofErr w:type="gramStart"/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t.Mary’s</w:t>
            </w:r>
            <w:proofErr w:type="spellEnd"/>
            <w:proofErr w:type="gramEnd"/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Hospital Sleep </w:t>
            </w:r>
            <w:proofErr w:type="spellStart"/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Questionire</w:t>
            </w:r>
            <w:proofErr w:type="spellEnd"/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1-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better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2C451BBD" w14:textId="4A194809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OD2: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5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</w:t>
            </w:r>
          </w:p>
        </w:tc>
        <w:tc>
          <w:tcPr>
            <w:tcW w:w="2268" w:type="dxa"/>
            <w:shd w:val="clear" w:color="auto" w:fill="auto"/>
          </w:tcPr>
          <w:p w14:paraId="7245E7B7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7ED7514F" w14:textId="1C795F9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/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</w:t>
            </w:r>
          </w:p>
          <w:p w14:paraId="2557516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21DA2F63" w14:textId="7B7C915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uf</w:t>
            </w:r>
            <w:proofErr w:type="spellEnd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sym w:font="Symbol" w:char="F06D"/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):</w:t>
            </w:r>
          </w:p>
          <w:p w14:paraId="4A58BC6F" w14:textId="163B8A3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1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4941D580" w14:textId="0532196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%)</w:t>
            </w:r>
          </w:p>
        </w:tc>
        <w:tc>
          <w:tcPr>
            <w:tcW w:w="1124" w:type="dxa"/>
            <w:shd w:val="clear" w:color="auto" w:fill="auto"/>
          </w:tcPr>
          <w:p w14:paraId="7DA86DE8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418D586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42302E92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AA3E8B" w14:textId="511963CC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Qin M, 2017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36]</w:t>
            </w:r>
          </w:p>
        </w:tc>
        <w:tc>
          <w:tcPr>
            <w:tcW w:w="1006" w:type="dxa"/>
            <w:shd w:val="clear" w:color="auto" w:fill="auto"/>
          </w:tcPr>
          <w:p w14:paraId="7A2E0B1F" w14:textId="402F4B4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536DA00B" w14:textId="7167539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 2022</w:t>
            </w:r>
          </w:p>
        </w:tc>
        <w:tc>
          <w:tcPr>
            <w:tcW w:w="737" w:type="dxa"/>
            <w:shd w:val="clear" w:color="auto" w:fill="auto"/>
          </w:tcPr>
          <w:p w14:paraId="2FA1A289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09" w:type="dxa"/>
            <w:shd w:val="clear" w:color="auto" w:fill="auto"/>
          </w:tcPr>
          <w:p w14:paraId="66E521C2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2268" w:type="dxa"/>
            <w:shd w:val="clear" w:color="auto" w:fill="auto"/>
          </w:tcPr>
          <w:p w14:paraId="7F4CEDF5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4551D214" w14:textId="3B4F01C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)/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</w:t>
            </w:r>
          </w:p>
          <w:p w14:paraId="6EF52FB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4F337EC1" w14:textId="6D4A8F4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uf</w:t>
            </w:r>
            <w:proofErr w:type="spellEnd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sym w:font="Symbol" w:char="F06D"/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):</w:t>
            </w:r>
          </w:p>
          <w:p w14:paraId="059289DC" w14:textId="6D617CF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8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1BF64EF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068FFE8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5D23D1B0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686C667C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76484" w14:textId="56166306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hi H, 2020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37]</w:t>
            </w:r>
          </w:p>
        </w:tc>
        <w:tc>
          <w:tcPr>
            <w:tcW w:w="1006" w:type="dxa"/>
            <w:shd w:val="clear" w:color="auto" w:fill="auto"/>
          </w:tcPr>
          <w:p w14:paraId="7857EEBF" w14:textId="796EA51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1EF5868A" w14:textId="6A7573D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,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02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737" w:type="dxa"/>
            <w:shd w:val="clear" w:color="auto" w:fill="auto"/>
          </w:tcPr>
          <w:p w14:paraId="4C372D8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7BD991BD" w14:textId="75090E8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53/53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RS (0-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64B904BB" w14:textId="1EAFBE5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OD1: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.0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/2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28F76A8D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36BF7D4A" w14:textId="68016B0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1/0.1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3</w:t>
            </w:r>
          </w:p>
        </w:tc>
        <w:tc>
          <w:tcPr>
            <w:tcW w:w="1417" w:type="dxa"/>
            <w:shd w:val="clear" w:color="auto" w:fill="auto"/>
          </w:tcPr>
          <w:p w14:paraId="6B364018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1B45CC1C" w14:textId="4F4FD1D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4 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%)/6 (11%)</w:t>
            </w:r>
          </w:p>
        </w:tc>
        <w:tc>
          <w:tcPr>
            <w:tcW w:w="1124" w:type="dxa"/>
            <w:shd w:val="clear" w:color="auto" w:fill="auto"/>
          </w:tcPr>
          <w:p w14:paraId="1BDD5EDF" w14:textId="431E725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49%)/1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1003" w:type="dxa"/>
            <w:shd w:val="clear" w:color="auto" w:fill="auto"/>
          </w:tcPr>
          <w:p w14:paraId="44B17F45" w14:textId="733C2DA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1%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</w:t>
            </w:r>
          </w:p>
        </w:tc>
      </w:tr>
      <w:tr w:rsidR="00710566" w:rsidRPr="001113D1" w14:paraId="19E3B315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A49CE2" w14:textId="7780528C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hi J, 2022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38]</w:t>
            </w:r>
          </w:p>
        </w:tc>
        <w:tc>
          <w:tcPr>
            <w:tcW w:w="1006" w:type="dxa"/>
            <w:shd w:val="clear" w:color="auto" w:fill="auto"/>
          </w:tcPr>
          <w:p w14:paraId="43234AEA" w14:textId="3F8CB0B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3BFDD16B" w14:textId="136409E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 2022</w:t>
            </w:r>
          </w:p>
        </w:tc>
        <w:tc>
          <w:tcPr>
            <w:tcW w:w="737" w:type="dxa"/>
            <w:shd w:val="clear" w:color="auto" w:fill="auto"/>
          </w:tcPr>
          <w:p w14:paraId="1357CA9E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2A04D396" w14:textId="3D5326D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142/143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SQI (0-2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1635E036" w14:textId="0FACC3D5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 12.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2.7/13.0±2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14:paraId="2BE72C5E" w14:textId="15D6301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2: 8.6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/9.7±2.1</w:t>
            </w:r>
          </w:p>
          <w:p w14:paraId="5E9DE731" w14:textId="256220B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OD7: 4.7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.3/6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6ABB22DB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28352685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17" w:type="dxa"/>
            <w:shd w:val="clear" w:color="auto" w:fill="auto"/>
          </w:tcPr>
          <w:p w14:paraId="1A13729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771EEBA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2A3D9A38" w14:textId="3B0B67A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/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6%)</w:t>
            </w:r>
          </w:p>
        </w:tc>
        <w:tc>
          <w:tcPr>
            <w:tcW w:w="1003" w:type="dxa"/>
            <w:shd w:val="clear" w:color="auto" w:fill="auto"/>
          </w:tcPr>
          <w:p w14:paraId="21C4E721" w14:textId="3A0F8EF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%)/1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</w:t>
            </w:r>
          </w:p>
        </w:tc>
      </w:tr>
      <w:tr w:rsidR="00710566" w:rsidRPr="001113D1" w14:paraId="185DC11C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59FB27" w14:textId="3A052BE4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Sui X, 2022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39]</w:t>
            </w:r>
          </w:p>
        </w:tc>
        <w:tc>
          <w:tcPr>
            <w:tcW w:w="1006" w:type="dxa"/>
            <w:shd w:val="clear" w:color="auto" w:fill="auto"/>
          </w:tcPr>
          <w:p w14:paraId="4A04EECB" w14:textId="1952CD19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3A49C39A" w14:textId="1892F0C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 2022</w:t>
            </w:r>
          </w:p>
        </w:tc>
        <w:tc>
          <w:tcPr>
            <w:tcW w:w="737" w:type="dxa"/>
            <w:shd w:val="clear" w:color="auto" w:fill="auto"/>
          </w:tcPr>
          <w:p w14:paraId="3AE1CD5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038ED5F4" w14:textId="4BBAA56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1/D2/C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=70/70/70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IS (0-2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>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19B29B3A" w14:textId="384F675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 4.0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2.7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3.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2.7/6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4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  <w:p w14:paraId="73F9D2A3" w14:textId="1F5D928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2: 3.3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2.2/3.0±2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/4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2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14:paraId="5212BDDC" w14:textId="7B46949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3: 3.3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.9/3.3±3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/5.2±3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14:paraId="340A8A7F" w14:textId="0F61904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7: 2.2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.6/1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2.1/3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2.9</w:t>
            </w:r>
          </w:p>
        </w:tc>
        <w:tc>
          <w:tcPr>
            <w:tcW w:w="2268" w:type="dxa"/>
            <w:shd w:val="clear" w:color="auto" w:fill="auto"/>
          </w:tcPr>
          <w:p w14:paraId="1370015B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119CC3FE" w14:textId="060377A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</w:t>
            </w:r>
          </w:p>
          <w:p w14:paraId="4617A86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66EC15B9" w14:textId="3434F78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uf</w:t>
            </w:r>
            <w:proofErr w:type="spellEnd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sym w:font="Symbol" w:char="F06D"/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g):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3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0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0A0A4642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4736029B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7E0EC9B9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4FBE9212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FC60F3C" w14:textId="5267AB85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un Y, 2019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40]</w:t>
            </w:r>
          </w:p>
        </w:tc>
        <w:tc>
          <w:tcPr>
            <w:tcW w:w="1006" w:type="dxa"/>
            <w:shd w:val="clear" w:color="auto" w:fill="auto"/>
          </w:tcPr>
          <w:p w14:paraId="4C435640" w14:textId="131E2DD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4E50ACD7" w14:textId="07D1521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 2022</w:t>
            </w:r>
          </w:p>
        </w:tc>
        <w:tc>
          <w:tcPr>
            <w:tcW w:w="737" w:type="dxa"/>
            <w:shd w:val="clear" w:color="auto" w:fill="auto"/>
          </w:tcPr>
          <w:p w14:paraId="08039AE9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0D5A9837" w14:textId="23F10AF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81/27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CSQ (0-10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better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678E38F7" w14:textId="0446428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4.6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6.5/53.5±17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</w:p>
          <w:p w14:paraId="562C4467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2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3.9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9.0/54.8±18.2</w:t>
            </w:r>
          </w:p>
          <w:p w14:paraId="7B491A1A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3: 68.4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6.3/58.5±17.9</w:t>
            </w:r>
          </w:p>
        </w:tc>
        <w:tc>
          <w:tcPr>
            <w:tcW w:w="2268" w:type="dxa"/>
            <w:shd w:val="clear" w:color="auto" w:fill="auto"/>
          </w:tcPr>
          <w:p w14:paraId="3E7B4CDC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1B405FAD" w14:textId="4F4F5F0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)/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</w:t>
            </w:r>
          </w:p>
          <w:p w14:paraId="0FA33BD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43AEE8A" w14:textId="22A2EA1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uf</w:t>
            </w:r>
            <w:proofErr w:type="spellEnd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sym w:font="Symbol" w:char="F06D"/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):</w:t>
            </w:r>
          </w:p>
          <w:p w14:paraId="63DDD249" w14:textId="00CA5EC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0)/4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0)</w:t>
            </w:r>
          </w:p>
        </w:tc>
        <w:tc>
          <w:tcPr>
            <w:tcW w:w="992" w:type="dxa"/>
            <w:shd w:val="clear" w:color="auto" w:fill="auto"/>
          </w:tcPr>
          <w:p w14:paraId="4FD93686" w14:textId="6FA6551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3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%)/38 (14%)</w:t>
            </w:r>
          </w:p>
        </w:tc>
        <w:tc>
          <w:tcPr>
            <w:tcW w:w="1124" w:type="dxa"/>
            <w:shd w:val="clear" w:color="auto" w:fill="auto"/>
          </w:tcPr>
          <w:p w14:paraId="355E1340" w14:textId="020C0D70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9%)/1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5%)</w:t>
            </w:r>
          </w:p>
        </w:tc>
        <w:tc>
          <w:tcPr>
            <w:tcW w:w="1003" w:type="dxa"/>
            <w:shd w:val="clear" w:color="auto" w:fill="auto"/>
          </w:tcPr>
          <w:p w14:paraId="75155DDB" w14:textId="79B8D14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%)/2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</w:t>
            </w:r>
          </w:p>
        </w:tc>
      </w:tr>
      <w:tr w:rsidR="00710566" w:rsidRPr="001113D1" w14:paraId="517314FA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F68B96" w14:textId="713F1C9E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un YM, 2022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41]</w:t>
            </w:r>
          </w:p>
        </w:tc>
        <w:tc>
          <w:tcPr>
            <w:tcW w:w="1006" w:type="dxa"/>
            <w:shd w:val="clear" w:color="auto" w:fill="auto"/>
          </w:tcPr>
          <w:p w14:paraId="7955EB88" w14:textId="417A6425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7039ABC7" w14:textId="0F60C60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 2022</w:t>
            </w:r>
          </w:p>
        </w:tc>
        <w:tc>
          <w:tcPr>
            <w:tcW w:w="737" w:type="dxa"/>
            <w:shd w:val="clear" w:color="auto" w:fill="auto"/>
          </w:tcPr>
          <w:p w14:paraId="6F7FD65E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164FD5B4" w14:textId="5E3C323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33/35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CSQ (0-10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better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0FC6101E" w14:textId="347CF81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 6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9)/5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6);</w:t>
            </w:r>
          </w:p>
          <w:p w14:paraId="3C650B71" w14:textId="39930705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QI (0-2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>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0B74BEE7" w14:textId="012ABD7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30: 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)/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)</w:t>
            </w:r>
          </w:p>
        </w:tc>
        <w:tc>
          <w:tcPr>
            <w:tcW w:w="2268" w:type="dxa"/>
            <w:shd w:val="clear" w:color="auto" w:fill="auto"/>
          </w:tcPr>
          <w:p w14:paraId="18CC5706" w14:textId="588127C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3/35</w:t>
            </w:r>
          </w:p>
          <w:p w14:paraId="30C5AAB9" w14:textId="0921077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4)/3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2A334790" w14:textId="2D66395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: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6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/1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0C4D1650" w14:textId="4C3813B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: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90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7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5)/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5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6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045DBAFB" w14:textId="109AACF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 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)</w:t>
            </w:r>
          </w:p>
          <w:p w14:paraId="1ADAE057" w14:textId="3844609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M: 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)</w:t>
            </w:r>
          </w:p>
          <w:p w14:paraId="59DD2313" w14:textId="246FC24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hAnsi="Times New Roman" w:cs="Times New Roman"/>
                <w:bCs/>
                <w:sz w:val="18"/>
                <w:szCs w:val="18"/>
              </w:rPr>
              <w:t>times/h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: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3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-5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/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4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)</w:t>
            </w:r>
          </w:p>
        </w:tc>
        <w:tc>
          <w:tcPr>
            <w:tcW w:w="1440" w:type="dxa"/>
            <w:shd w:val="clear" w:color="auto" w:fill="auto"/>
          </w:tcPr>
          <w:p w14:paraId="139775F5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17" w:type="dxa"/>
            <w:shd w:val="clear" w:color="auto" w:fill="auto"/>
          </w:tcPr>
          <w:p w14:paraId="3494FA9E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525F453B" w14:textId="32C5ECF0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5%)/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1124" w:type="dxa"/>
            <w:shd w:val="clear" w:color="auto" w:fill="auto"/>
          </w:tcPr>
          <w:p w14:paraId="2BEFCD5D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0%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%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03" w:type="dxa"/>
            <w:shd w:val="clear" w:color="auto" w:fill="auto"/>
          </w:tcPr>
          <w:p w14:paraId="6870FBA7" w14:textId="16A2D8F5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/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5%)</w:t>
            </w:r>
          </w:p>
        </w:tc>
      </w:tr>
      <w:tr w:rsidR="00710566" w:rsidRPr="001113D1" w14:paraId="0A29CBCB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6F89675" w14:textId="6DE0CD45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Su X, 2016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14]</w:t>
            </w:r>
          </w:p>
        </w:tc>
        <w:tc>
          <w:tcPr>
            <w:tcW w:w="1006" w:type="dxa"/>
            <w:shd w:val="clear" w:color="auto" w:fill="auto"/>
          </w:tcPr>
          <w:p w14:paraId="49B0E5F6" w14:textId="6C10056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2F9EAFC5" w14:textId="0080489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02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737" w:type="dxa"/>
            <w:shd w:val="clear" w:color="auto" w:fill="auto"/>
          </w:tcPr>
          <w:p w14:paraId="75C9DC86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5C1DF737" w14:textId="16535B7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350/350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RS (0-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04A1E09C" w14:textId="22E3FC8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 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)</w:t>
            </w:r>
          </w:p>
          <w:p w14:paraId="51327C2A" w14:textId="2B40401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2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)</w:t>
            </w:r>
          </w:p>
          <w:p w14:paraId="18D239A4" w14:textId="6BAD15A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3: 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)</w:t>
            </w:r>
          </w:p>
        </w:tc>
        <w:tc>
          <w:tcPr>
            <w:tcW w:w="2268" w:type="dxa"/>
            <w:shd w:val="clear" w:color="auto" w:fill="auto"/>
          </w:tcPr>
          <w:p w14:paraId="53FA0F0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3B1EB60A" w14:textId="1C799A0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</w:t>
            </w:r>
          </w:p>
          <w:p w14:paraId="243A7035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70EF5B2C" w14:textId="16E9093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r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mg):</w:t>
            </w:r>
          </w:p>
          <w:p w14:paraId="2989907C" w14:textId="7DB098C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)/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4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)</w:t>
            </w:r>
          </w:p>
        </w:tc>
        <w:tc>
          <w:tcPr>
            <w:tcW w:w="992" w:type="dxa"/>
            <w:shd w:val="clear" w:color="auto" w:fill="auto"/>
          </w:tcPr>
          <w:p w14:paraId="1D78B54C" w14:textId="340B5825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9%)/7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1124" w:type="dxa"/>
            <w:shd w:val="clear" w:color="auto" w:fill="auto"/>
          </w:tcPr>
          <w:p w14:paraId="3ACFECB1" w14:textId="0C88542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4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3%)</w:t>
            </w:r>
          </w:p>
        </w:tc>
        <w:tc>
          <w:tcPr>
            <w:tcW w:w="1003" w:type="dxa"/>
            <w:shd w:val="clear" w:color="auto" w:fill="auto"/>
          </w:tcPr>
          <w:p w14:paraId="119B3415" w14:textId="0745856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/9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6%)</w:t>
            </w:r>
          </w:p>
        </w:tc>
      </w:tr>
      <w:tr w:rsidR="00710566" w:rsidRPr="001113D1" w14:paraId="254DE5ED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7BED23" w14:textId="0513A880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Tan W, 2016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17]</w:t>
            </w:r>
          </w:p>
        </w:tc>
        <w:tc>
          <w:tcPr>
            <w:tcW w:w="1006" w:type="dxa"/>
            <w:shd w:val="clear" w:color="auto" w:fill="auto"/>
          </w:tcPr>
          <w:p w14:paraId="2D4508A5" w14:textId="581AE18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4C696CDF" w14:textId="1A4BED0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Dec 10, 2022</w:t>
            </w:r>
          </w:p>
        </w:tc>
        <w:tc>
          <w:tcPr>
            <w:tcW w:w="737" w:type="dxa"/>
            <w:shd w:val="clear" w:color="auto" w:fill="auto"/>
          </w:tcPr>
          <w:p w14:paraId="03827E92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403E50D9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268" w:type="dxa"/>
            <w:shd w:val="clear" w:color="auto" w:fill="auto"/>
          </w:tcPr>
          <w:p w14:paraId="31B07C4F" w14:textId="5E33F35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2/32</w:t>
            </w:r>
          </w:p>
          <w:p w14:paraId="5A9DB69E" w14:textId="0D63AF0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is SE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 15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2/2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6F73B605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17" w:type="dxa"/>
            <w:shd w:val="clear" w:color="auto" w:fill="auto"/>
          </w:tcPr>
          <w:p w14:paraId="451AC9DD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2FBEFA6E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4C9A0AF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4CA306EF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032EFE52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089E77" w14:textId="77777777" w:rsidR="00710566" w:rsidRPr="0012003C" w:rsidRDefault="00710566" w:rsidP="00710566">
            <w:pPr>
              <w:jc w:val="left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Tan W,</w:t>
            </w:r>
          </w:p>
          <w:p w14:paraId="506E62FF" w14:textId="0A0B3D54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16 (2)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42]</w:t>
            </w:r>
          </w:p>
        </w:tc>
        <w:tc>
          <w:tcPr>
            <w:tcW w:w="1006" w:type="dxa"/>
            <w:shd w:val="clear" w:color="auto" w:fill="auto"/>
          </w:tcPr>
          <w:p w14:paraId="35D8BAD0" w14:textId="10067639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56837FCC" w14:textId="62F229D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Dec 10, 2022</w:t>
            </w:r>
          </w:p>
        </w:tc>
        <w:tc>
          <w:tcPr>
            <w:tcW w:w="737" w:type="dxa"/>
            <w:shd w:val="clear" w:color="auto" w:fill="auto"/>
          </w:tcPr>
          <w:p w14:paraId="0DCAA4D5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32222C30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268" w:type="dxa"/>
            <w:shd w:val="clear" w:color="auto" w:fill="auto"/>
          </w:tcPr>
          <w:p w14:paraId="6405F8BD" w14:textId="6C3C887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5/53</w:t>
            </w:r>
          </w:p>
          <w:p w14:paraId="5424598E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is SE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: </w:t>
            </w:r>
          </w:p>
          <w:p w14:paraId="118C6FD6" w14:textId="28D5E52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4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440" w:type="dxa"/>
            <w:shd w:val="clear" w:color="auto" w:fill="auto"/>
          </w:tcPr>
          <w:p w14:paraId="53AB10A6" w14:textId="08AF1E4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)/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5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)</w:t>
            </w:r>
          </w:p>
        </w:tc>
        <w:tc>
          <w:tcPr>
            <w:tcW w:w="1417" w:type="dxa"/>
            <w:shd w:val="clear" w:color="auto" w:fill="auto"/>
          </w:tcPr>
          <w:p w14:paraId="000C21E4" w14:textId="710F425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uf</w:t>
            </w:r>
            <w:proofErr w:type="spellEnd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sym w:font="Symbol" w:char="F06D"/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g):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8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6C7CD036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0B4CA427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16422916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71D7B227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CDF54A6" w14:textId="694D46D4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Ting H, 2019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27]</w:t>
            </w:r>
          </w:p>
        </w:tc>
        <w:tc>
          <w:tcPr>
            <w:tcW w:w="1006" w:type="dxa"/>
            <w:shd w:val="clear" w:color="auto" w:fill="auto"/>
          </w:tcPr>
          <w:p w14:paraId="5EBF3B5F" w14:textId="3B4750D9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14BDD345" w14:textId="60E4F16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,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02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737" w:type="dxa"/>
            <w:shd w:val="clear" w:color="auto" w:fill="auto"/>
          </w:tcPr>
          <w:p w14:paraId="515EBF4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3ADBFB80" w14:textId="0F1CB4A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173/173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SQI (0-2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244C4401" w14:textId="152E369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 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/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)</w:t>
            </w:r>
          </w:p>
          <w:p w14:paraId="1CD9A06C" w14:textId="5CEFDA9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2: 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)</w:t>
            </w:r>
          </w:p>
          <w:p w14:paraId="63EC22B4" w14:textId="74EB23F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3: 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/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</w:t>
            </w:r>
          </w:p>
        </w:tc>
        <w:tc>
          <w:tcPr>
            <w:tcW w:w="2268" w:type="dxa"/>
            <w:shd w:val="clear" w:color="auto" w:fill="auto"/>
          </w:tcPr>
          <w:p w14:paraId="74FC3A90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0B5FAB17" w14:textId="4A1DB25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)</w:t>
            </w:r>
          </w:p>
        </w:tc>
        <w:tc>
          <w:tcPr>
            <w:tcW w:w="1417" w:type="dxa"/>
            <w:shd w:val="clear" w:color="auto" w:fill="auto"/>
          </w:tcPr>
          <w:p w14:paraId="70333FBC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7920F9D7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011DB8B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6C436DC9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50ABCA90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ADA6A64" w14:textId="5B4A3EDB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Wu XH, 2016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15]</w:t>
            </w:r>
          </w:p>
        </w:tc>
        <w:tc>
          <w:tcPr>
            <w:tcW w:w="1006" w:type="dxa"/>
            <w:shd w:val="clear" w:color="auto" w:fill="auto"/>
          </w:tcPr>
          <w:p w14:paraId="283071A5" w14:textId="090B160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297E0855" w14:textId="1A98A5A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02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737" w:type="dxa"/>
            <w:shd w:val="clear" w:color="auto" w:fill="auto"/>
          </w:tcPr>
          <w:p w14:paraId="63127B45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570FF077" w14:textId="0402E6C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/C=38/38;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RS (0-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1988DC60" w14:textId="2A50767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 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)</w:t>
            </w:r>
          </w:p>
          <w:p w14:paraId="327B0BDE" w14:textId="4FBEB28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2: 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)</w:t>
            </w:r>
          </w:p>
          <w:p w14:paraId="358317F2" w14:textId="775EF78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3: 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)</w:t>
            </w:r>
          </w:p>
        </w:tc>
        <w:tc>
          <w:tcPr>
            <w:tcW w:w="2268" w:type="dxa"/>
            <w:shd w:val="clear" w:color="auto" w:fill="auto"/>
          </w:tcPr>
          <w:p w14:paraId="013A5FA8" w14:textId="7E5B1E1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1/30</w:t>
            </w:r>
          </w:p>
          <w:p w14:paraId="06BE480B" w14:textId="2EE3C12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3)/8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0D8482DE" w14:textId="33929E2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4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0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6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3D5F1E60" w14:textId="2E34F60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1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)</w:t>
            </w:r>
          </w:p>
          <w:p w14:paraId="4759D437" w14:textId="69CB8B7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M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)</w:t>
            </w:r>
          </w:p>
        </w:tc>
        <w:tc>
          <w:tcPr>
            <w:tcW w:w="1440" w:type="dxa"/>
            <w:shd w:val="clear" w:color="auto" w:fill="auto"/>
          </w:tcPr>
          <w:p w14:paraId="5C2F2748" w14:textId="27801BA0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)</w:t>
            </w:r>
          </w:p>
        </w:tc>
        <w:tc>
          <w:tcPr>
            <w:tcW w:w="1417" w:type="dxa"/>
            <w:shd w:val="clear" w:color="auto" w:fill="auto"/>
          </w:tcPr>
          <w:p w14:paraId="1802E52D" w14:textId="089DC64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r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mg):</w:t>
            </w:r>
          </w:p>
          <w:p w14:paraId="421EB807" w14:textId="3394FC5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)</w:t>
            </w:r>
          </w:p>
        </w:tc>
        <w:tc>
          <w:tcPr>
            <w:tcW w:w="992" w:type="dxa"/>
            <w:shd w:val="clear" w:color="auto" w:fill="auto"/>
          </w:tcPr>
          <w:p w14:paraId="2F86C5BA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4D40EB1B" w14:textId="67ECF1A9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/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</w:t>
            </w:r>
          </w:p>
        </w:tc>
        <w:tc>
          <w:tcPr>
            <w:tcW w:w="1003" w:type="dxa"/>
            <w:shd w:val="clear" w:color="auto" w:fill="auto"/>
          </w:tcPr>
          <w:p w14:paraId="5AC19CDE" w14:textId="19A0BF3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0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/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3%)</w:t>
            </w:r>
          </w:p>
        </w:tc>
      </w:tr>
      <w:tr w:rsidR="00710566" w:rsidRPr="001113D1" w14:paraId="6E1C7B55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986CEF3" w14:textId="27CD3424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Wu Y, 2022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43]</w:t>
            </w:r>
          </w:p>
        </w:tc>
        <w:tc>
          <w:tcPr>
            <w:tcW w:w="1006" w:type="dxa"/>
            <w:shd w:val="clear" w:color="auto" w:fill="auto"/>
          </w:tcPr>
          <w:p w14:paraId="73BE3BE8" w14:textId="26D08489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640D283E" w14:textId="28794E5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 2022</w:t>
            </w:r>
          </w:p>
        </w:tc>
        <w:tc>
          <w:tcPr>
            <w:tcW w:w="737" w:type="dxa"/>
            <w:shd w:val="clear" w:color="auto" w:fill="auto"/>
          </w:tcPr>
          <w:p w14:paraId="67CDC13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5B79598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2268" w:type="dxa"/>
            <w:shd w:val="clear" w:color="auto" w:fill="auto"/>
          </w:tcPr>
          <w:p w14:paraId="596B887F" w14:textId="06561D7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4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/48</w:t>
            </w:r>
          </w:p>
          <w:p w14:paraId="44615234" w14:textId="5C6A557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3/65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3BCE1844" w14:textId="2015CAE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hAnsi="Times New Roman" w:cs="Times New Roman"/>
                <w:bCs/>
                <w:sz w:val="18"/>
                <w:szCs w:val="18"/>
              </w:rPr>
              <w:t>times/h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/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</w:t>
            </w:r>
          </w:p>
          <w:p w14:paraId="64092EB5" w14:textId="7D1449A9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M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/12±2</w:t>
            </w:r>
          </w:p>
        </w:tc>
        <w:tc>
          <w:tcPr>
            <w:tcW w:w="1440" w:type="dxa"/>
            <w:shd w:val="clear" w:color="auto" w:fill="auto"/>
          </w:tcPr>
          <w:p w14:paraId="4F51C253" w14:textId="6C5768C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2.8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0E98CB90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16C60BE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46C2BC4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37BD240B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37F4FED5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2225BBB" w14:textId="197E445F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Xu S</w:t>
            </w:r>
            <w:r w:rsidRPr="0012003C">
              <w:rPr>
                <w:rFonts w:ascii="Times New Roman" w:hAnsi="Times New Roman" w:hint="eastAsia"/>
                <w:b w:val="0"/>
                <w:bCs w:val="0"/>
                <w:sz w:val="18"/>
                <w:szCs w:val="18"/>
              </w:rPr>
              <w:t>，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23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44]</w:t>
            </w:r>
          </w:p>
        </w:tc>
        <w:tc>
          <w:tcPr>
            <w:tcW w:w="1006" w:type="dxa"/>
            <w:shd w:val="clear" w:color="auto" w:fill="auto"/>
          </w:tcPr>
          <w:p w14:paraId="7B25BC58" w14:textId="2D6B5A60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71B76AA3" w14:textId="0A76E55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r 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, 2024</w:t>
            </w:r>
          </w:p>
        </w:tc>
        <w:tc>
          <w:tcPr>
            <w:tcW w:w="737" w:type="dxa"/>
            <w:shd w:val="clear" w:color="auto" w:fill="auto"/>
          </w:tcPr>
          <w:p w14:paraId="2482EAEC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0ABB9552" w14:textId="3E4FC865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C/L/D/LD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=40/40/40/40; NRS (0-10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better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595C1E6A" w14:textId="135634D0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POD1: 3 (2-3)/3 (2-4)/3 (3-4)/5 (4-5)</w:t>
            </w:r>
          </w:p>
        </w:tc>
        <w:tc>
          <w:tcPr>
            <w:tcW w:w="2268" w:type="dxa"/>
            <w:shd w:val="clear" w:color="auto" w:fill="auto"/>
          </w:tcPr>
          <w:p w14:paraId="3E07A81E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46C9580C" w14:textId="5112581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5439356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7C780EF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24E26FC6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0%)/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5%)/2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70%)/3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75%)</w:t>
            </w:r>
          </w:p>
        </w:tc>
        <w:tc>
          <w:tcPr>
            <w:tcW w:w="1003" w:type="dxa"/>
            <w:shd w:val="clear" w:color="auto" w:fill="auto"/>
          </w:tcPr>
          <w:p w14:paraId="1DE6BD33" w14:textId="1C2FA92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5%)/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/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/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5%)</w:t>
            </w:r>
          </w:p>
        </w:tc>
      </w:tr>
      <w:tr w:rsidR="00710566" w:rsidRPr="001113D1" w14:paraId="35F81A8C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CE0F8C9" w14:textId="15C795FF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Yang X, 2015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45]</w:t>
            </w:r>
          </w:p>
        </w:tc>
        <w:tc>
          <w:tcPr>
            <w:tcW w:w="1006" w:type="dxa"/>
            <w:shd w:val="clear" w:color="auto" w:fill="auto"/>
          </w:tcPr>
          <w:p w14:paraId="6DB514D4" w14:textId="4519C34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56ECF2BD" w14:textId="0866713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 2022</w:t>
            </w:r>
          </w:p>
        </w:tc>
        <w:tc>
          <w:tcPr>
            <w:tcW w:w="737" w:type="dxa"/>
            <w:shd w:val="clear" w:color="auto" w:fill="auto"/>
          </w:tcPr>
          <w:p w14:paraId="5B2921E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5405EA83" w14:textId="37E0EAEC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39/40; N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 (0-1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better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020296C2" w14:textId="71FA54D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 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)/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8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85E4AEC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146D0D4A" w14:textId="67E9878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)/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)</w:t>
            </w:r>
          </w:p>
        </w:tc>
        <w:tc>
          <w:tcPr>
            <w:tcW w:w="1417" w:type="dxa"/>
            <w:shd w:val="clear" w:color="auto" w:fill="auto"/>
          </w:tcPr>
          <w:p w14:paraId="36A39A4A" w14:textId="04034FA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uf</w:t>
            </w:r>
            <w:proofErr w:type="spellEnd"/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sym w:font="Symbol" w:char="F06D"/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):</w:t>
            </w:r>
          </w:p>
          <w:p w14:paraId="3D62CA85" w14:textId="56260D0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/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12002EA7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2C0A8A72" w14:textId="0CCEBD82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%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03" w:type="dxa"/>
            <w:shd w:val="clear" w:color="auto" w:fill="auto"/>
          </w:tcPr>
          <w:p w14:paraId="2B6DFFB9" w14:textId="7248D048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%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%)</w:t>
            </w:r>
          </w:p>
        </w:tc>
      </w:tr>
      <w:tr w:rsidR="00710566" w:rsidRPr="001113D1" w14:paraId="75653F52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DA00A6B" w14:textId="4AA12425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Yu HY, 2019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46]</w:t>
            </w:r>
          </w:p>
        </w:tc>
        <w:tc>
          <w:tcPr>
            <w:tcW w:w="1006" w:type="dxa"/>
            <w:shd w:val="clear" w:color="auto" w:fill="auto"/>
          </w:tcPr>
          <w:p w14:paraId="2FBCAF6C" w14:textId="385928B0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1967C353" w14:textId="32E1A70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Dec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022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ab/>
            </w:r>
          </w:p>
        </w:tc>
        <w:tc>
          <w:tcPr>
            <w:tcW w:w="737" w:type="dxa"/>
            <w:shd w:val="clear" w:color="auto" w:fill="auto"/>
          </w:tcPr>
          <w:p w14:paraId="3CBD009F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39CDB9D1" w14:textId="16EEFB9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81/27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 I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I (0-28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245E498A" w14:textId="09CB35A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OD2: 5.5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3.2/7.7±2.8</w:t>
            </w:r>
          </w:p>
          <w:p w14:paraId="5037F8F7" w14:textId="45DBE0B4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OD7: 4.1±2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/3.8±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  <w:p w14:paraId="0E5700AA" w14:textId="59A8FC3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OD42: 4.2±2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/3.9±2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3AC12092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1E0B5E54" w14:textId="40113B2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8/2.3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6</w:t>
            </w:r>
          </w:p>
          <w:p w14:paraId="352E7576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25D0B81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568F3352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4EB0BA5D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6CEA5900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70AA00E7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3B2366" w14:textId="6935997A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Yu Y, 2023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47]</w:t>
            </w:r>
          </w:p>
        </w:tc>
        <w:tc>
          <w:tcPr>
            <w:tcW w:w="1006" w:type="dxa"/>
            <w:shd w:val="clear" w:color="auto" w:fill="auto"/>
          </w:tcPr>
          <w:p w14:paraId="1FC9EE94" w14:textId="1533D27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20D2542C" w14:textId="001E5DD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ar 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, 2024</w:t>
            </w:r>
          </w:p>
        </w:tc>
        <w:tc>
          <w:tcPr>
            <w:tcW w:w="737" w:type="dxa"/>
            <w:shd w:val="clear" w:color="auto" w:fill="auto"/>
          </w:tcPr>
          <w:p w14:paraId="3FF3DC7F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095EDD0A" w14:textId="6D9176D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D/C=156/154; NRS (0-10;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worse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14:paraId="17528780" w14:textId="3720980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POD1 2 (1-3)/3 (2-5)</w:t>
            </w:r>
          </w:p>
          <w:p w14:paraId="5424FC2F" w14:textId="6E55B2D6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POD2 2 (1-3)/2 (2-4)</w:t>
            </w:r>
          </w:p>
          <w:p w14:paraId="29EB8A3E" w14:textId="5D42163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POD3 2 (1-2)/2 (2-4)</w:t>
            </w:r>
          </w:p>
        </w:tc>
        <w:tc>
          <w:tcPr>
            <w:tcW w:w="2268" w:type="dxa"/>
            <w:shd w:val="clear" w:color="auto" w:fill="auto"/>
          </w:tcPr>
          <w:p w14:paraId="4C2326F8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1440" w:type="dxa"/>
            <w:shd w:val="clear" w:color="auto" w:fill="auto"/>
          </w:tcPr>
          <w:p w14:paraId="7B9AC5A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.9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4/3.2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.3</w:t>
            </w:r>
          </w:p>
        </w:tc>
        <w:tc>
          <w:tcPr>
            <w:tcW w:w="1417" w:type="dxa"/>
            <w:shd w:val="clear" w:color="auto" w:fill="auto"/>
          </w:tcPr>
          <w:p w14:paraId="7B9D24B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--</w:t>
            </w:r>
          </w:p>
        </w:tc>
        <w:tc>
          <w:tcPr>
            <w:tcW w:w="992" w:type="dxa"/>
            <w:shd w:val="clear" w:color="auto" w:fill="auto"/>
          </w:tcPr>
          <w:p w14:paraId="5695FE9B" w14:textId="350AF82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3%)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/23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5%)</w:t>
            </w:r>
          </w:p>
        </w:tc>
        <w:tc>
          <w:tcPr>
            <w:tcW w:w="1124" w:type="dxa"/>
            <w:shd w:val="clear" w:color="auto" w:fill="auto"/>
          </w:tcPr>
          <w:p w14:paraId="53556BD4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003" w:type="dxa"/>
            <w:shd w:val="clear" w:color="auto" w:fill="auto"/>
          </w:tcPr>
          <w:p w14:paraId="0F1696F5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</w:tr>
      <w:tr w:rsidR="00710566" w:rsidRPr="001113D1" w14:paraId="50A65CE0" w14:textId="77777777" w:rsidTr="000813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F19E32" w14:textId="00896B6E" w:rsidR="00710566" w:rsidRPr="0012003C" w:rsidRDefault="00710566" w:rsidP="00710566">
            <w:pPr>
              <w:snapToGrid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Zhang ZF, 2022</w:t>
            </w:r>
            <w:r w:rsidRPr="0012003C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[48]</w:t>
            </w:r>
          </w:p>
        </w:tc>
        <w:tc>
          <w:tcPr>
            <w:tcW w:w="1006" w:type="dxa"/>
            <w:shd w:val="clear" w:color="auto" w:fill="auto"/>
          </w:tcPr>
          <w:p w14:paraId="044EBCCF" w14:textId="18A7A74F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ang L, Liang XQ</w:t>
            </w:r>
          </w:p>
        </w:tc>
        <w:tc>
          <w:tcPr>
            <w:tcW w:w="993" w:type="dxa"/>
            <w:shd w:val="clear" w:color="auto" w:fill="auto"/>
          </w:tcPr>
          <w:p w14:paraId="5BAE001A" w14:textId="72CA394B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Mar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, 2023</w:t>
            </w:r>
          </w:p>
        </w:tc>
        <w:tc>
          <w:tcPr>
            <w:tcW w:w="737" w:type="dxa"/>
            <w:shd w:val="clear" w:color="auto" w:fill="auto"/>
          </w:tcPr>
          <w:p w14:paraId="3D46DA69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Y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s</w:t>
            </w:r>
          </w:p>
        </w:tc>
        <w:tc>
          <w:tcPr>
            <w:tcW w:w="2509" w:type="dxa"/>
            <w:shd w:val="clear" w:color="auto" w:fill="auto"/>
          </w:tcPr>
          <w:p w14:paraId="6235B660" w14:textId="1A4FBEE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58/59; N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S (0-100</w:t>
            </w:r>
            <w:r w:rsidRPr="001113D1">
              <w:rPr>
                <w:rFonts w:ascii="Times New Roman" w:hAnsi="Times New Roman"/>
                <w:bCs/>
                <w:sz w:val="18"/>
                <w:szCs w:val="18"/>
              </w:rPr>
              <w:t xml:space="preserve"> higher score worse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  <w:p w14:paraId="41A25E9C" w14:textId="332A8881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P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D1: 45.0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8.1/47.5±19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0D14696E" w14:textId="5F33EDC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OD2: 33.4±1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6.0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/36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±19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631D63DF" w14:textId="18AE04AE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 xml:space="preserve">POD3: 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113D1">
              <w:rPr>
                <w:rFonts w:ascii="Times New Roman" w:hAnsi="Times New Roman" w:cs="Times New Roman"/>
                <w:sz w:val="18"/>
                <w:szCs w:val="18"/>
              </w:rPr>
              <w:t>8.0±16.0/28.6±16.</w:t>
            </w:r>
            <w:r w:rsidRPr="001113D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798D43B7" w14:textId="005A8DD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D/C=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4/41</w:t>
            </w:r>
          </w:p>
          <w:p w14:paraId="2F6FEBA2" w14:textId="509E2A9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4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4)/3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7)</w:t>
            </w:r>
          </w:p>
          <w:p w14:paraId="2E35A150" w14:textId="22A5890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5)/3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8)</w:t>
            </w:r>
          </w:p>
          <w:p w14:paraId="1DA787FF" w14:textId="275625F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6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6)/6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9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1)</w:t>
            </w:r>
          </w:p>
          <w:p w14:paraId="3BA2A9A8" w14:textId="62C92E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)</w:t>
            </w:r>
          </w:p>
          <w:p w14:paraId="1BA36F9A" w14:textId="6D61D033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M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%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)</w:t>
            </w:r>
          </w:p>
          <w:p w14:paraId="76F94FBA" w14:textId="169BE1BA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I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hAnsi="Times New Roman" w:cs="Times New Roman"/>
                <w:bCs/>
                <w:sz w:val="18"/>
                <w:szCs w:val="18"/>
              </w:rPr>
              <w:t>times/h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9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/6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3)</w:t>
            </w:r>
          </w:p>
        </w:tc>
        <w:tc>
          <w:tcPr>
            <w:tcW w:w="1440" w:type="dxa"/>
            <w:shd w:val="clear" w:color="auto" w:fill="auto"/>
          </w:tcPr>
          <w:p w14:paraId="557489EE" w14:textId="33132E8D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)</w:t>
            </w:r>
          </w:p>
          <w:p w14:paraId="72DC56EF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0A00091C" w14:textId="2D002B40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m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r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mg):</w:t>
            </w:r>
          </w:p>
          <w:p w14:paraId="3E6A3B6F" w14:textId="72198BE5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1)/37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34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41)</w:t>
            </w:r>
          </w:p>
        </w:tc>
        <w:tc>
          <w:tcPr>
            <w:tcW w:w="992" w:type="dxa"/>
            <w:shd w:val="clear" w:color="auto" w:fill="auto"/>
          </w:tcPr>
          <w:p w14:paraId="0C76D70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---</w:t>
            </w:r>
          </w:p>
        </w:tc>
        <w:tc>
          <w:tcPr>
            <w:tcW w:w="1124" w:type="dxa"/>
            <w:shd w:val="clear" w:color="auto" w:fill="auto"/>
          </w:tcPr>
          <w:p w14:paraId="46233EB8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%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/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0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%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003" w:type="dxa"/>
            <w:shd w:val="clear" w:color="auto" w:fill="auto"/>
          </w:tcPr>
          <w:p w14:paraId="5129EE43" w14:textId="77777777" w:rsidR="00710566" w:rsidRPr="001113D1" w:rsidRDefault="00710566" w:rsidP="00710566">
            <w:pPr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(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%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)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/1</w:t>
            </w:r>
            <w:r w:rsidRPr="001113D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1113D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(2%)</w:t>
            </w:r>
          </w:p>
        </w:tc>
      </w:tr>
    </w:tbl>
    <w:p w14:paraId="60578B32" w14:textId="30242390" w:rsidR="0008774C" w:rsidRDefault="00000000" w:rsidP="00981E1E">
      <w:pPr>
        <w:jc w:val="left"/>
        <w:rPr>
          <w:rFonts w:ascii="Times New Roman" w:hAnsi="Times New Roman" w:cs="Times New Roman"/>
          <w:sz w:val="20"/>
          <w:szCs w:val="20"/>
        </w:rPr>
      </w:pPr>
      <w:r w:rsidRPr="00F266D5">
        <w:rPr>
          <w:rFonts w:ascii="Times New Roman" w:hAnsi="Times New Roman" w:cs="Times New Roman"/>
          <w:sz w:val="20"/>
          <w:szCs w:val="20"/>
        </w:rPr>
        <w:t xml:space="preserve">Data are e mean ± </w:t>
      </w:r>
      <w:r w:rsidR="001C5B0B">
        <w:rPr>
          <w:rFonts w:ascii="Times New Roman" w:hAnsi="Times New Roman" w:cs="Times New Roman" w:hint="eastAsia"/>
          <w:sz w:val="20"/>
          <w:szCs w:val="20"/>
        </w:rPr>
        <w:t>SD</w:t>
      </w:r>
      <w:r w:rsidR="00981E1E">
        <w:rPr>
          <w:rFonts w:ascii="Times New Roman" w:hAnsi="Times New Roman" w:cs="Times New Roman" w:hint="eastAsia"/>
          <w:sz w:val="20"/>
          <w:szCs w:val="20"/>
        </w:rPr>
        <w:t>,</w:t>
      </w:r>
      <w:r w:rsidRPr="00F266D5">
        <w:rPr>
          <w:rFonts w:ascii="Times New Roman" w:hAnsi="Times New Roman" w:cs="Times New Roman"/>
          <w:sz w:val="20"/>
          <w:szCs w:val="20"/>
        </w:rPr>
        <w:t xml:space="preserve"> median (interquartile range)</w:t>
      </w:r>
      <w:r w:rsidR="00981E1E">
        <w:rPr>
          <w:rFonts w:ascii="Times New Roman" w:hAnsi="Times New Roman" w:cs="Times New Roman" w:hint="eastAsia"/>
          <w:sz w:val="20"/>
          <w:szCs w:val="20"/>
        </w:rPr>
        <w:t>,</w:t>
      </w:r>
      <w:r w:rsidR="00981E1E" w:rsidRPr="00981E1E">
        <w:rPr>
          <w:rFonts w:ascii="Times New Roman" w:hAnsi="Times New Roman" w:cs="Times New Roman"/>
          <w:sz w:val="20"/>
          <w:szCs w:val="20"/>
        </w:rPr>
        <w:t xml:space="preserve"> </w:t>
      </w:r>
      <w:r w:rsidR="00981E1E">
        <w:rPr>
          <w:rFonts w:ascii="Times New Roman" w:hAnsi="Times New Roman" w:cs="Times New Roman" w:hint="eastAsia"/>
          <w:sz w:val="20"/>
          <w:szCs w:val="20"/>
        </w:rPr>
        <w:t xml:space="preserve">or </w:t>
      </w:r>
      <w:r w:rsidR="00981E1E" w:rsidRPr="00F266D5">
        <w:rPr>
          <w:rFonts w:ascii="Times New Roman" w:hAnsi="Times New Roman" w:cs="Times New Roman"/>
          <w:sz w:val="20"/>
          <w:szCs w:val="20"/>
        </w:rPr>
        <w:t xml:space="preserve">n (%), </w:t>
      </w:r>
      <w:r w:rsidRPr="00F266D5">
        <w:rPr>
          <w:rFonts w:ascii="Times New Roman" w:hAnsi="Times New Roman" w:cs="Times New Roman"/>
          <w:sz w:val="20"/>
          <w:szCs w:val="20"/>
        </w:rPr>
        <w:t>as</w:t>
      </w:r>
      <w:r w:rsidR="00F266D5">
        <w:rPr>
          <w:rFonts w:ascii="Times New Roman" w:hAnsi="Times New Roman" w:cs="Times New Roman"/>
          <w:sz w:val="20"/>
          <w:szCs w:val="20"/>
        </w:rPr>
        <w:t xml:space="preserve"> </w:t>
      </w:r>
      <w:r w:rsidRPr="00F266D5">
        <w:rPr>
          <w:rFonts w:ascii="Times New Roman" w:hAnsi="Times New Roman" w:cs="Times New Roman"/>
          <w:sz w:val="20"/>
          <w:szCs w:val="20"/>
        </w:rPr>
        <w:t xml:space="preserve">appropriate. </w:t>
      </w:r>
    </w:p>
    <w:p w14:paraId="293E350E" w14:textId="31EDE139" w:rsidR="00B4727C" w:rsidRPr="001113D1" w:rsidRDefault="00000000" w:rsidP="00981E1E">
      <w:pPr>
        <w:jc w:val="left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F266D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D/C, </w:t>
      </w:r>
      <w:r w:rsidRPr="00F266D5">
        <w:rPr>
          <w:rFonts w:ascii="Times New Roman" w:hAnsi="Times New Roman"/>
          <w:sz w:val="20"/>
          <w:szCs w:val="20"/>
        </w:rPr>
        <w:t>dexmedetomidine/control</w:t>
      </w:r>
      <w:r w:rsidRPr="00F266D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; PSG</w:t>
      </w:r>
      <w:r w:rsidRPr="00F266D5">
        <w:rPr>
          <w:rFonts w:ascii="Times New Roman" w:hAnsi="Times New Roman"/>
          <w:sz w:val="20"/>
          <w:szCs w:val="20"/>
        </w:rPr>
        <w:t xml:space="preserve">, </w:t>
      </w:r>
      <w:r w:rsidR="00981E1E">
        <w:rPr>
          <w:rFonts w:ascii="Times New Roman" w:hAnsi="Times New Roman" w:hint="eastAsia"/>
          <w:sz w:val="20"/>
          <w:szCs w:val="20"/>
        </w:rPr>
        <w:t>p</w:t>
      </w:r>
      <w:r w:rsidRPr="00F266D5">
        <w:rPr>
          <w:rFonts w:ascii="Times New Roman" w:hAnsi="Times New Roman"/>
          <w:sz w:val="20"/>
          <w:szCs w:val="20"/>
        </w:rPr>
        <w:t>olysomnography;</w:t>
      </w:r>
      <w:r w:rsidRPr="00F266D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F266D5">
        <w:rPr>
          <w:rFonts w:ascii="Times New Roman" w:hAnsi="Times New Roman" w:cs="Times New Roman"/>
          <w:sz w:val="20"/>
          <w:szCs w:val="20"/>
        </w:rPr>
        <w:t xml:space="preserve">NRS, </w:t>
      </w:r>
      <w:r w:rsidR="00981E1E">
        <w:rPr>
          <w:rFonts w:ascii="Times New Roman" w:hAnsi="Times New Roman" w:hint="eastAsia"/>
          <w:sz w:val="20"/>
          <w:szCs w:val="20"/>
        </w:rPr>
        <w:t>n</w:t>
      </w:r>
      <w:r w:rsidRPr="00F266D5">
        <w:rPr>
          <w:rFonts w:ascii="Times New Roman" w:hAnsi="Times New Roman"/>
          <w:sz w:val="20"/>
          <w:szCs w:val="20"/>
        </w:rPr>
        <w:t xml:space="preserve">umerical rating scale; </w:t>
      </w:r>
      <w:r w:rsidR="0008774C">
        <w:rPr>
          <w:rFonts w:ascii="Times New Roman" w:hAnsi="Times New Roman" w:hint="eastAsia"/>
          <w:sz w:val="20"/>
          <w:szCs w:val="20"/>
        </w:rPr>
        <w:t xml:space="preserve">NRS of pain, a 0-10 scale where 0=no pain and 10=the worst pain; </w:t>
      </w:r>
      <w:r w:rsidRPr="00F266D5">
        <w:rPr>
          <w:rFonts w:ascii="Times New Roman" w:hAnsi="Times New Roman" w:cs="Times New Roman"/>
          <w:sz w:val="20"/>
          <w:szCs w:val="20"/>
        </w:rPr>
        <w:t xml:space="preserve">POD, postoperative day; </w:t>
      </w:r>
      <w:proofErr w:type="spellStart"/>
      <w:r w:rsidRPr="001113D1">
        <w:rPr>
          <w:rFonts w:ascii="Times New Roman" w:hAnsi="Times New Roman"/>
          <w:sz w:val="20"/>
          <w:szCs w:val="20"/>
        </w:rPr>
        <w:t>suf</w:t>
      </w:r>
      <w:proofErr w:type="spellEnd"/>
      <w:r w:rsidRPr="001113D1">
        <w:rPr>
          <w:rFonts w:ascii="Times New Roman" w:hAnsi="Times New Roman"/>
          <w:sz w:val="20"/>
          <w:szCs w:val="20"/>
        </w:rPr>
        <w:t>,</w:t>
      </w:r>
      <w:r w:rsidR="004D480E" w:rsidRPr="00F266D5">
        <w:rPr>
          <w:rFonts w:ascii="Times New Roman" w:hAnsi="Times New Roman"/>
          <w:sz w:val="20"/>
          <w:szCs w:val="20"/>
        </w:rPr>
        <w:t xml:space="preserve"> sufentanil;</w:t>
      </w:r>
      <w:r w:rsidRPr="00F266D5">
        <w:rPr>
          <w:rFonts w:ascii="Times New Roman" w:hAnsi="Times New Roman" w:hint="eastAsia"/>
          <w:sz w:val="20"/>
          <w:szCs w:val="20"/>
        </w:rPr>
        <w:t xml:space="preserve"> SEI, sleep efficiency index;</w:t>
      </w:r>
      <w:r w:rsidRPr="00F266D5">
        <w:rPr>
          <w:rFonts w:ascii="Times New Roman" w:hAnsi="Times New Roman"/>
          <w:sz w:val="20"/>
          <w:szCs w:val="20"/>
        </w:rPr>
        <w:t xml:space="preserve"> N1</w:t>
      </w:r>
      <w:r w:rsidR="0008774C">
        <w:rPr>
          <w:rFonts w:ascii="Times New Roman" w:hAnsi="Times New Roman" w:hint="eastAsia"/>
          <w:sz w:val="20"/>
          <w:szCs w:val="20"/>
        </w:rPr>
        <w:t>/N2/N3</w:t>
      </w:r>
      <w:r w:rsidRPr="00F266D5">
        <w:rPr>
          <w:rFonts w:ascii="Times New Roman" w:hAnsi="Times New Roman"/>
          <w:sz w:val="20"/>
          <w:szCs w:val="20"/>
        </w:rPr>
        <w:t xml:space="preserve">, </w:t>
      </w:r>
      <w:r w:rsidR="0008774C">
        <w:rPr>
          <w:rFonts w:ascii="Times New Roman" w:hAnsi="Times New Roman" w:hint="eastAsia"/>
          <w:sz w:val="20"/>
          <w:szCs w:val="20"/>
        </w:rPr>
        <w:t>s</w:t>
      </w:r>
      <w:r w:rsidRPr="00F266D5">
        <w:rPr>
          <w:rFonts w:ascii="Times New Roman" w:hAnsi="Times New Roman"/>
          <w:sz w:val="20"/>
          <w:szCs w:val="20"/>
        </w:rPr>
        <w:t>tage 1</w:t>
      </w:r>
      <w:r w:rsidR="0008774C">
        <w:rPr>
          <w:rFonts w:ascii="Times New Roman" w:hAnsi="Times New Roman" w:hint="eastAsia"/>
          <w:sz w:val="20"/>
          <w:szCs w:val="20"/>
        </w:rPr>
        <w:t>/2/3</w:t>
      </w:r>
      <w:r w:rsidRPr="00F266D5">
        <w:rPr>
          <w:rFonts w:ascii="Times New Roman" w:hAnsi="Times New Roman"/>
          <w:sz w:val="20"/>
          <w:szCs w:val="20"/>
        </w:rPr>
        <w:t xml:space="preserve"> of non-</w:t>
      </w:r>
      <w:r w:rsidR="0008774C">
        <w:rPr>
          <w:rFonts w:ascii="Times New Roman" w:hAnsi="Times New Roman" w:hint="eastAsia"/>
          <w:sz w:val="20"/>
          <w:szCs w:val="20"/>
        </w:rPr>
        <w:t xml:space="preserve">rapid eye movement </w:t>
      </w:r>
      <w:r w:rsidRPr="00F266D5">
        <w:rPr>
          <w:rFonts w:ascii="Times New Roman" w:hAnsi="Times New Roman"/>
          <w:sz w:val="20"/>
          <w:szCs w:val="20"/>
        </w:rPr>
        <w:t xml:space="preserve">sleep; REM, </w:t>
      </w:r>
      <w:r w:rsidRPr="00F266D5">
        <w:rPr>
          <w:rFonts w:ascii="Times New Roman" w:hAnsi="Times New Roman"/>
          <w:bCs/>
          <w:sz w:val="20"/>
          <w:szCs w:val="20"/>
        </w:rPr>
        <w:t>rapid eye movement</w:t>
      </w:r>
      <w:r w:rsidR="0008774C">
        <w:rPr>
          <w:rFonts w:ascii="Times New Roman" w:hAnsi="Times New Roman" w:hint="eastAsia"/>
          <w:bCs/>
          <w:sz w:val="20"/>
          <w:szCs w:val="20"/>
        </w:rPr>
        <w:t xml:space="preserve"> sleep</w:t>
      </w:r>
      <w:r w:rsidRPr="00F266D5">
        <w:rPr>
          <w:rFonts w:ascii="Times New Roman" w:hAnsi="Times New Roman"/>
          <w:bCs/>
          <w:sz w:val="20"/>
          <w:szCs w:val="20"/>
        </w:rPr>
        <w:t xml:space="preserve">; AI, arousal index; </w:t>
      </w:r>
      <w:r w:rsidRPr="001113D1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S/P/DS/DP,</w:t>
      </w:r>
      <w:r w:rsidR="004D480E" w:rsidRPr="00F266D5">
        <w:t xml:space="preserve"> </w:t>
      </w:r>
      <w:r w:rsidR="004D480E" w:rsidRPr="00F266D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sevoflurane/propofol/dexmedetomidine and sevoflurane/dexmedetomidine and propofol; </w:t>
      </w:r>
      <w:r w:rsidR="0008774C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D1/D2/C, dexmedetomidine group 1/dexmedetomidine group 2/control group; </w:t>
      </w:r>
      <w:r w:rsidRPr="00F266D5">
        <w:rPr>
          <w:rFonts w:ascii="Times New Roman" w:hAnsi="Times New Roman"/>
          <w:sz w:val="20"/>
          <w:szCs w:val="20"/>
        </w:rPr>
        <w:t xml:space="preserve">AIS, Athens insomnia scale; </w:t>
      </w:r>
      <w:r w:rsidRPr="001113D1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mor, </w:t>
      </w:r>
      <w:r w:rsidR="004D480E" w:rsidRPr="00F266D5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morphine; </w:t>
      </w:r>
      <w:r w:rsidRPr="00F266D5">
        <w:rPr>
          <w:rFonts w:ascii="Times New Roman" w:hAnsi="Times New Roman"/>
          <w:sz w:val="20"/>
          <w:szCs w:val="20"/>
        </w:rPr>
        <w:t>RCSQ, Richards-Campbell sleep question</w:t>
      </w:r>
      <w:r w:rsidR="005864C1">
        <w:rPr>
          <w:rFonts w:ascii="Times New Roman" w:hAnsi="Times New Roman"/>
          <w:sz w:val="20"/>
          <w:szCs w:val="20"/>
        </w:rPr>
        <w:t>na</w:t>
      </w:r>
      <w:r w:rsidRPr="00F266D5">
        <w:rPr>
          <w:rFonts w:ascii="Times New Roman" w:hAnsi="Times New Roman"/>
          <w:sz w:val="20"/>
          <w:szCs w:val="20"/>
        </w:rPr>
        <w:t xml:space="preserve">ire; PSQI, Pittsburgh sleep quality index; BIS, bispectral index; </w:t>
      </w:r>
      <w:r w:rsidRPr="001113D1">
        <w:rPr>
          <w:rFonts w:ascii="Times New Roman" w:hAnsi="Times New Roman" w:cs="Times New Roman"/>
          <w:color w:val="000000" w:themeColor="text1"/>
          <w:sz w:val="20"/>
          <w:szCs w:val="20"/>
        </w:rPr>
        <w:t>C/L/D/LD,</w:t>
      </w:r>
      <w:r w:rsidR="00E059E3" w:rsidRPr="001113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trol/lidocaine/dexmedetomidine/lidocaine and dexmedetomidine;</w:t>
      </w:r>
      <w:r w:rsidRPr="001113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266D5">
        <w:rPr>
          <w:rFonts w:ascii="Times New Roman" w:hAnsi="Times New Roman"/>
          <w:sz w:val="20"/>
          <w:szCs w:val="20"/>
        </w:rPr>
        <w:t>ISI, Insomnia severity index.</w:t>
      </w:r>
      <w:r w:rsidR="0008774C">
        <w:rPr>
          <w:rFonts w:ascii="Times New Roman" w:hAnsi="Times New Roman" w:hint="eastAsia"/>
          <w:sz w:val="20"/>
          <w:szCs w:val="20"/>
        </w:rPr>
        <w:t xml:space="preserve"> </w:t>
      </w:r>
    </w:p>
    <w:p w14:paraId="528635CC" w14:textId="0DE6097F" w:rsidR="00B4727C" w:rsidRDefault="00000000" w:rsidP="00981E1E">
      <w:pPr>
        <w:jc w:val="left"/>
        <w:rPr>
          <w:rFonts w:ascii="Times New Roman" w:hAnsi="Times New Roman" w:cs="Times New Roman"/>
          <w:sz w:val="20"/>
          <w:szCs w:val="20"/>
        </w:rPr>
      </w:pPr>
      <w:r w:rsidRPr="00F266D5">
        <w:rPr>
          <w:rFonts w:ascii="Times New Roman" w:hAnsi="Times New Roman"/>
          <w:sz w:val="20"/>
          <w:szCs w:val="20"/>
        </w:rPr>
        <w:t>“---” indicate</w:t>
      </w:r>
      <w:r w:rsidR="00081326">
        <w:rPr>
          <w:rFonts w:ascii="Times New Roman" w:hAnsi="Times New Roman" w:hint="eastAsia"/>
          <w:sz w:val="20"/>
          <w:szCs w:val="20"/>
        </w:rPr>
        <w:t>s</w:t>
      </w:r>
      <w:r w:rsidRPr="00F266D5">
        <w:rPr>
          <w:rFonts w:ascii="Times New Roman" w:hAnsi="Times New Roman"/>
          <w:sz w:val="20"/>
          <w:szCs w:val="20"/>
        </w:rPr>
        <w:t xml:space="preserve"> </w:t>
      </w:r>
      <w:r w:rsidR="00081326">
        <w:rPr>
          <w:rFonts w:ascii="Times New Roman" w:hAnsi="Times New Roman" w:hint="eastAsia"/>
          <w:sz w:val="20"/>
          <w:szCs w:val="20"/>
        </w:rPr>
        <w:t xml:space="preserve">no-related </w:t>
      </w:r>
      <w:r w:rsidRPr="00F266D5">
        <w:rPr>
          <w:rFonts w:ascii="Times New Roman" w:hAnsi="Times New Roman"/>
          <w:sz w:val="20"/>
          <w:szCs w:val="20"/>
        </w:rPr>
        <w:t>data.</w:t>
      </w:r>
    </w:p>
    <w:sectPr w:rsidR="00B4727C">
      <w:headerReference w:type="default" r:id="rId7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70A118" w14:textId="77777777" w:rsidR="00401377" w:rsidRDefault="00401377" w:rsidP="00D55028">
      <w:pPr>
        <w:rPr>
          <w:rFonts w:hint="eastAsia"/>
        </w:rPr>
      </w:pPr>
      <w:r>
        <w:separator/>
      </w:r>
    </w:p>
  </w:endnote>
  <w:endnote w:type="continuationSeparator" w:id="0">
    <w:p w14:paraId="161C4992" w14:textId="77777777" w:rsidR="00401377" w:rsidRDefault="00401377" w:rsidP="00D550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F671F0" w14:textId="77777777" w:rsidR="00401377" w:rsidRDefault="00401377" w:rsidP="00D55028">
      <w:pPr>
        <w:rPr>
          <w:rFonts w:hint="eastAsia"/>
        </w:rPr>
      </w:pPr>
      <w:r>
        <w:separator/>
      </w:r>
    </w:p>
  </w:footnote>
  <w:footnote w:type="continuationSeparator" w:id="0">
    <w:p w14:paraId="41988363" w14:textId="77777777" w:rsidR="00401377" w:rsidRDefault="00401377" w:rsidP="00D5502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36874256"/>
      <w:docPartObj>
        <w:docPartGallery w:val="Page Numbers (Top of Page)"/>
        <w:docPartUnique/>
      </w:docPartObj>
    </w:sdtPr>
    <w:sdtContent>
      <w:p w14:paraId="23966382" w14:textId="1629EA46" w:rsidR="00F9712C" w:rsidRDefault="00F9712C">
        <w:pPr>
          <w:pStyle w:val="a7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06DB0B3" w14:textId="77777777" w:rsidR="00F9712C" w:rsidRDefault="00F9712C">
    <w:pPr>
      <w:pStyle w:val="a7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Y2ZmU2MWVkNGYyMjQwYmMxYmUzYWU5ZDRjOGExNDcifQ=="/>
  </w:docVars>
  <w:rsids>
    <w:rsidRoot w:val="00EE7543"/>
    <w:rsid w:val="00003867"/>
    <w:rsid w:val="00012F64"/>
    <w:rsid w:val="00013FFA"/>
    <w:rsid w:val="000140F5"/>
    <w:rsid w:val="00024EC4"/>
    <w:rsid w:val="00026302"/>
    <w:rsid w:val="00027D0B"/>
    <w:rsid w:val="000435BA"/>
    <w:rsid w:val="00045B0D"/>
    <w:rsid w:val="0006005A"/>
    <w:rsid w:val="00062372"/>
    <w:rsid w:val="000631B8"/>
    <w:rsid w:val="0006404C"/>
    <w:rsid w:val="00064450"/>
    <w:rsid w:val="00081326"/>
    <w:rsid w:val="0008774C"/>
    <w:rsid w:val="00094B35"/>
    <w:rsid w:val="000A0FF2"/>
    <w:rsid w:val="000A1194"/>
    <w:rsid w:val="000A26C5"/>
    <w:rsid w:val="000C2A89"/>
    <w:rsid w:val="000C6C71"/>
    <w:rsid w:val="000D1C6C"/>
    <w:rsid w:val="000D3A31"/>
    <w:rsid w:val="000D64DB"/>
    <w:rsid w:val="000D7675"/>
    <w:rsid w:val="000E10A2"/>
    <w:rsid w:val="000F6B43"/>
    <w:rsid w:val="00107008"/>
    <w:rsid w:val="001113D1"/>
    <w:rsid w:val="0012003C"/>
    <w:rsid w:val="00131E8E"/>
    <w:rsid w:val="00144CB9"/>
    <w:rsid w:val="00147BA0"/>
    <w:rsid w:val="001561B7"/>
    <w:rsid w:val="00167565"/>
    <w:rsid w:val="00167825"/>
    <w:rsid w:val="001707F2"/>
    <w:rsid w:val="00181ACB"/>
    <w:rsid w:val="001920B2"/>
    <w:rsid w:val="00193EC8"/>
    <w:rsid w:val="001C15DC"/>
    <w:rsid w:val="001C4C89"/>
    <w:rsid w:val="001C5B0B"/>
    <w:rsid w:val="001E2ED3"/>
    <w:rsid w:val="001E4C3D"/>
    <w:rsid w:val="001F3010"/>
    <w:rsid w:val="00236343"/>
    <w:rsid w:val="00266F45"/>
    <w:rsid w:val="0027531F"/>
    <w:rsid w:val="00296D1B"/>
    <w:rsid w:val="002A13CD"/>
    <w:rsid w:val="002A5E5E"/>
    <w:rsid w:val="002B0454"/>
    <w:rsid w:val="002B29EE"/>
    <w:rsid w:val="002C0F96"/>
    <w:rsid w:val="002C7B47"/>
    <w:rsid w:val="002C7DD5"/>
    <w:rsid w:val="002F0D7C"/>
    <w:rsid w:val="003036C2"/>
    <w:rsid w:val="0032771F"/>
    <w:rsid w:val="0033631A"/>
    <w:rsid w:val="00341B0D"/>
    <w:rsid w:val="00342450"/>
    <w:rsid w:val="00367544"/>
    <w:rsid w:val="00367EB2"/>
    <w:rsid w:val="003750AF"/>
    <w:rsid w:val="003846A4"/>
    <w:rsid w:val="00390D62"/>
    <w:rsid w:val="003916ED"/>
    <w:rsid w:val="003924CB"/>
    <w:rsid w:val="003A0BE3"/>
    <w:rsid w:val="003A702B"/>
    <w:rsid w:val="003B6842"/>
    <w:rsid w:val="003C3CB6"/>
    <w:rsid w:val="003C7A17"/>
    <w:rsid w:val="003D6501"/>
    <w:rsid w:val="003E6E4F"/>
    <w:rsid w:val="003F4F5D"/>
    <w:rsid w:val="0040089F"/>
    <w:rsid w:val="00401377"/>
    <w:rsid w:val="00421707"/>
    <w:rsid w:val="00424C85"/>
    <w:rsid w:val="004360FE"/>
    <w:rsid w:val="00451972"/>
    <w:rsid w:val="00461C38"/>
    <w:rsid w:val="00463938"/>
    <w:rsid w:val="00475AC4"/>
    <w:rsid w:val="00475D42"/>
    <w:rsid w:val="00476AB1"/>
    <w:rsid w:val="004872F5"/>
    <w:rsid w:val="00490F32"/>
    <w:rsid w:val="0049598C"/>
    <w:rsid w:val="004A7697"/>
    <w:rsid w:val="004A78F4"/>
    <w:rsid w:val="004B06BF"/>
    <w:rsid w:val="004B521F"/>
    <w:rsid w:val="004D1D70"/>
    <w:rsid w:val="004D480E"/>
    <w:rsid w:val="004D59AC"/>
    <w:rsid w:val="005018E8"/>
    <w:rsid w:val="005166B4"/>
    <w:rsid w:val="00522944"/>
    <w:rsid w:val="00524932"/>
    <w:rsid w:val="00527D4C"/>
    <w:rsid w:val="00532A9C"/>
    <w:rsid w:val="005403F2"/>
    <w:rsid w:val="005425F9"/>
    <w:rsid w:val="00545676"/>
    <w:rsid w:val="00557231"/>
    <w:rsid w:val="005615DA"/>
    <w:rsid w:val="00561E70"/>
    <w:rsid w:val="005622EA"/>
    <w:rsid w:val="00570301"/>
    <w:rsid w:val="00572701"/>
    <w:rsid w:val="005864C1"/>
    <w:rsid w:val="005A0EA9"/>
    <w:rsid w:val="005A12DD"/>
    <w:rsid w:val="005A3960"/>
    <w:rsid w:val="005B4876"/>
    <w:rsid w:val="005B7B9D"/>
    <w:rsid w:val="005D354A"/>
    <w:rsid w:val="005D70DF"/>
    <w:rsid w:val="005E330E"/>
    <w:rsid w:val="005F02B9"/>
    <w:rsid w:val="0060172A"/>
    <w:rsid w:val="00604433"/>
    <w:rsid w:val="00614263"/>
    <w:rsid w:val="00615F54"/>
    <w:rsid w:val="00617CCB"/>
    <w:rsid w:val="0062131C"/>
    <w:rsid w:val="00627F4D"/>
    <w:rsid w:val="00636D2F"/>
    <w:rsid w:val="00655542"/>
    <w:rsid w:val="00656935"/>
    <w:rsid w:val="00681834"/>
    <w:rsid w:val="00682448"/>
    <w:rsid w:val="006929BD"/>
    <w:rsid w:val="006A36FA"/>
    <w:rsid w:val="006B1555"/>
    <w:rsid w:val="006B288A"/>
    <w:rsid w:val="006C4D45"/>
    <w:rsid w:val="006C7406"/>
    <w:rsid w:val="006D468C"/>
    <w:rsid w:val="006D4771"/>
    <w:rsid w:val="006D4C52"/>
    <w:rsid w:val="006F0BC1"/>
    <w:rsid w:val="006F2A4F"/>
    <w:rsid w:val="006F3FF5"/>
    <w:rsid w:val="00705406"/>
    <w:rsid w:val="007066F4"/>
    <w:rsid w:val="00710566"/>
    <w:rsid w:val="0071289A"/>
    <w:rsid w:val="0071420E"/>
    <w:rsid w:val="007157AE"/>
    <w:rsid w:val="0071631E"/>
    <w:rsid w:val="00726C75"/>
    <w:rsid w:val="00726DC4"/>
    <w:rsid w:val="00727C60"/>
    <w:rsid w:val="0073105A"/>
    <w:rsid w:val="00731500"/>
    <w:rsid w:val="00751CAC"/>
    <w:rsid w:val="00755051"/>
    <w:rsid w:val="0076152F"/>
    <w:rsid w:val="00762B18"/>
    <w:rsid w:val="00776142"/>
    <w:rsid w:val="007846B3"/>
    <w:rsid w:val="007862B0"/>
    <w:rsid w:val="007873C3"/>
    <w:rsid w:val="00792008"/>
    <w:rsid w:val="00796DA7"/>
    <w:rsid w:val="007A241D"/>
    <w:rsid w:val="007B048A"/>
    <w:rsid w:val="007B7FFC"/>
    <w:rsid w:val="007C66F8"/>
    <w:rsid w:val="007D15BC"/>
    <w:rsid w:val="007D3318"/>
    <w:rsid w:val="007E01BE"/>
    <w:rsid w:val="007E55DF"/>
    <w:rsid w:val="007F3F96"/>
    <w:rsid w:val="007F64B9"/>
    <w:rsid w:val="0080084B"/>
    <w:rsid w:val="008057FE"/>
    <w:rsid w:val="008134A3"/>
    <w:rsid w:val="00815541"/>
    <w:rsid w:val="00815E33"/>
    <w:rsid w:val="00821A9B"/>
    <w:rsid w:val="008256C9"/>
    <w:rsid w:val="008311B8"/>
    <w:rsid w:val="00840314"/>
    <w:rsid w:val="00840A5A"/>
    <w:rsid w:val="00842EF1"/>
    <w:rsid w:val="00843B63"/>
    <w:rsid w:val="00844138"/>
    <w:rsid w:val="008444E8"/>
    <w:rsid w:val="00844DCF"/>
    <w:rsid w:val="008549A6"/>
    <w:rsid w:val="00864825"/>
    <w:rsid w:val="0086692E"/>
    <w:rsid w:val="0088343D"/>
    <w:rsid w:val="008A65E7"/>
    <w:rsid w:val="008B1637"/>
    <w:rsid w:val="008D08CD"/>
    <w:rsid w:val="008D5A6D"/>
    <w:rsid w:val="008D7589"/>
    <w:rsid w:val="008F60CC"/>
    <w:rsid w:val="0091167E"/>
    <w:rsid w:val="00923BF0"/>
    <w:rsid w:val="00924108"/>
    <w:rsid w:val="0092691B"/>
    <w:rsid w:val="009404EB"/>
    <w:rsid w:val="009414BA"/>
    <w:rsid w:val="0094755C"/>
    <w:rsid w:val="00957027"/>
    <w:rsid w:val="00966142"/>
    <w:rsid w:val="00981E1E"/>
    <w:rsid w:val="00983679"/>
    <w:rsid w:val="00994396"/>
    <w:rsid w:val="00995827"/>
    <w:rsid w:val="009A130B"/>
    <w:rsid w:val="009A4956"/>
    <w:rsid w:val="009A6569"/>
    <w:rsid w:val="009B166D"/>
    <w:rsid w:val="009C45F8"/>
    <w:rsid w:val="009E7352"/>
    <w:rsid w:val="009F3640"/>
    <w:rsid w:val="009F5F0F"/>
    <w:rsid w:val="00A0374B"/>
    <w:rsid w:val="00A13196"/>
    <w:rsid w:val="00A1729F"/>
    <w:rsid w:val="00A40B6D"/>
    <w:rsid w:val="00A50992"/>
    <w:rsid w:val="00A53653"/>
    <w:rsid w:val="00A5486F"/>
    <w:rsid w:val="00A720EB"/>
    <w:rsid w:val="00A735E9"/>
    <w:rsid w:val="00A80D88"/>
    <w:rsid w:val="00A87176"/>
    <w:rsid w:val="00A95EE3"/>
    <w:rsid w:val="00A973A8"/>
    <w:rsid w:val="00AB1C9E"/>
    <w:rsid w:val="00AB2CD7"/>
    <w:rsid w:val="00AB650E"/>
    <w:rsid w:val="00AB753B"/>
    <w:rsid w:val="00AC25F5"/>
    <w:rsid w:val="00AC4FAC"/>
    <w:rsid w:val="00AC6BD7"/>
    <w:rsid w:val="00AC7B68"/>
    <w:rsid w:val="00AE00A7"/>
    <w:rsid w:val="00AE143E"/>
    <w:rsid w:val="00AE5131"/>
    <w:rsid w:val="00AF7BEE"/>
    <w:rsid w:val="00B02A22"/>
    <w:rsid w:val="00B03AE3"/>
    <w:rsid w:val="00B07420"/>
    <w:rsid w:val="00B11D28"/>
    <w:rsid w:val="00B166B1"/>
    <w:rsid w:val="00B35BCE"/>
    <w:rsid w:val="00B36E4D"/>
    <w:rsid w:val="00B4085D"/>
    <w:rsid w:val="00B45B36"/>
    <w:rsid w:val="00B4727C"/>
    <w:rsid w:val="00B472DB"/>
    <w:rsid w:val="00B5213C"/>
    <w:rsid w:val="00B54163"/>
    <w:rsid w:val="00B55BBE"/>
    <w:rsid w:val="00B65608"/>
    <w:rsid w:val="00B6633D"/>
    <w:rsid w:val="00B67E8A"/>
    <w:rsid w:val="00B7297F"/>
    <w:rsid w:val="00B73AC3"/>
    <w:rsid w:val="00B752AD"/>
    <w:rsid w:val="00B833D6"/>
    <w:rsid w:val="00B90FBA"/>
    <w:rsid w:val="00BA2095"/>
    <w:rsid w:val="00BC04F0"/>
    <w:rsid w:val="00BC2D27"/>
    <w:rsid w:val="00BC735A"/>
    <w:rsid w:val="00BD5845"/>
    <w:rsid w:val="00BE023A"/>
    <w:rsid w:val="00BE078C"/>
    <w:rsid w:val="00BE1D95"/>
    <w:rsid w:val="00BF321A"/>
    <w:rsid w:val="00BF6781"/>
    <w:rsid w:val="00BF7504"/>
    <w:rsid w:val="00C0271B"/>
    <w:rsid w:val="00C07A66"/>
    <w:rsid w:val="00C07DF9"/>
    <w:rsid w:val="00C2570C"/>
    <w:rsid w:val="00C478C7"/>
    <w:rsid w:val="00C66EE8"/>
    <w:rsid w:val="00CA593B"/>
    <w:rsid w:val="00CD3951"/>
    <w:rsid w:val="00CD5E15"/>
    <w:rsid w:val="00CD7A55"/>
    <w:rsid w:val="00CE1E35"/>
    <w:rsid w:val="00CE70F3"/>
    <w:rsid w:val="00D042D0"/>
    <w:rsid w:val="00D201A4"/>
    <w:rsid w:val="00D21C62"/>
    <w:rsid w:val="00D2224A"/>
    <w:rsid w:val="00D222C1"/>
    <w:rsid w:val="00D272FB"/>
    <w:rsid w:val="00D31038"/>
    <w:rsid w:val="00D32D5B"/>
    <w:rsid w:val="00D35D02"/>
    <w:rsid w:val="00D47933"/>
    <w:rsid w:val="00D50D0C"/>
    <w:rsid w:val="00D54375"/>
    <w:rsid w:val="00D55028"/>
    <w:rsid w:val="00D61C23"/>
    <w:rsid w:val="00D628C7"/>
    <w:rsid w:val="00D81AC5"/>
    <w:rsid w:val="00D846F4"/>
    <w:rsid w:val="00D92C15"/>
    <w:rsid w:val="00D9463D"/>
    <w:rsid w:val="00DA1816"/>
    <w:rsid w:val="00DA6E9A"/>
    <w:rsid w:val="00DB1763"/>
    <w:rsid w:val="00DB3F84"/>
    <w:rsid w:val="00DB6C08"/>
    <w:rsid w:val="00DB73ED"/>
    <w:rsid w:val="00DC5058"/>
    <w:rsid w:val="00DD14F3"/>
    <w:rsid w:val="00DE3AE7"/>
    <w:rsid w:val="00DF473F"/>
    <w:rsid w:val="00DF4C23"/>
    <w:rsid w:val="00DF53D2"/>
    <w:rsid w:val="00E04E75"/>
    <w:rsid w:val="00E059E3"/>
    <w:rsid w:val="00E1257F"/>
    <w:rsid w:val="00E209C6"/>
    <w:rsid w:val="00E21381"/>
    <w:rsid w:val="00E323B6"/>
    <w:rsid w:val="00E35C71"/>
    <w:rsid w:val="00E403D4"/>
    <w:rsid w:val="00E53F6B"/>
    <w:rsid w:val="00E612D6"/>
    <w:rsid w:val="00E63529"/>
    <w:rsid w:val="00E674FC"/>
    <w:rsid w:val="00E74073"/>
    <w:rsid w:val="00E7416B"/>
    <w:rsid w:val="00E7628C"/>
    <w:rsid w:val="00E86242"/>
    <w:rsid w:val="00E86348"/>
    <w:rsid w:val="00EA2AF0"/>
    <w:rsid w:val="00EA4038"/>
    <w:rsid w:val="00EA674D"/>
    <w:rsid w:val="00EB00C5"/>
    <w:rsid w:val="00EB27E9"/>
    <w:rsid w:val="00EB2A50"/>
    <w:rsid w:val="00EC11A6"/>
    <w:rsid w:val="00EC1BCB"/>
    <w:rsid w:val="00EC5A0D"/>
    <w:rsid w:val="00EC6122"/>
    <w:rsid w:val="00EC7DAC"/>
    <w:rsid w:val="00EE1468"/>
    <w:rsid w:val="00EE73A5"/>
    <w:rsid w:val="00EE7543"/>
    <w:rsid w:val="00F0132A"/>
    <w:rsid w:val="00F01E04"/>
    <w:rsid w:val="00F07234"/>
    <w:rsid w:val="00F227BB"/>
    <w:rsid w:val="00F266D5"/>
    <w:rsid w:val="00F300BF"/>
    <w:rsid w:val="00F43F79"/>
    <w:rsid w:val="00F504FD"/>
    <w:rsid w:val="00F52876"/>
    <w:rsid w:val="00F748DA"/>
    <w:rsid w:val="00F81B63"/>
    <w:rsid w:val="00F87200"/>
    <w:rsid w:val="00F931DE"/>
    <w:rsid w:val="00F9712C"/>
    <w:rsid w:val="00FC6B9B"/>
    <w:rsid w:val="00FE2723"/>
    <w:rsid w:val="00FE5FA5"/>
    <w:rsid w:val="00FF371E"/>
    <w:rsid w:val="1AFB6370"/>
    <w:rsid w:val="1FE5692A"/>
    <w:rsid w:val="291C0D22"/>
    <w:rsid w:val="46DF635F"/>
    <w:rsid w:val="49C6040A"/>
    <w:rsid w:val="549A3DDC"/>
    <w:rsid w:val="5B4D35C8"/>
    <w:rsid w:val="5B94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9867DC"/>
  <w15:docId w15:val="{0439CC15-1382-A840-9575-32B032B9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customStyle="1" w:styleId="6-51">
    <w:name w:val="清单表 6 彩色 - 着色 51"/>
    <w:basedOn w:val="a1"/>
    <w:uiPriority w:val="51"/>
    <w:qFormat/>
    <w:rPr>
      <w:color w:val="2E74B5" w:themeColor="accent5" w:themeShade="BF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1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a4">
    <w:name w:val="批注文字 字符"/>
    <w:basedOn w:val="a0"/>
    <w:link w:val="a3"/>
    <w:uiPriority w:val="99"/>
    <w:qFormat/>
    <w:rPr>
      <w:szCs w:val="24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szCs w:val="24"/>
    </w:rPr>
  </w:style>
  <w:style w:type="paragraph" w:styleId="ad">
    <w:name w:val="Revision"/>
    <w:hidden/>
    <w:uiPriority w:val="99"/>
    <w:semiHidden/>
    <w:rsid w:val="00CA593B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22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14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1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DE34D8-ED83-7947-BF14-D8BB84D90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13</Words>
  <Characters>6919</Characters>
  <Application>Microsoft Office Word</Application>
  <DocSecurity>0</DocSecurity>
  <Lines>57</Lines>
  <Paragraphs>16</Paragraphs>
  <ScaleCrop>false</ScaleCrop>
  <Company/>
  <LinksUpToDate>false</LinksUpToDate>
  <CharactersWithSpaces>8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ang Dong-Xin</cp:lastModifiedBy>
  <cp:revision>3</cp:revision>
  <dcterms:created xsi:type="dcterms:W3CDTF">2024-10-14T16:17:00Z</dcterms:created>
  <dcterms:modified xsi:type="dcterms:W3CDTF">2024-10-14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10BD1F393EA40309F9C2E8F2910C5B4_12</vt:lpwstr>
  </property>
</Properties>
</file>